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2906B" w14:textId="12D6BCF9" w:rsidR="001D4F30" w:rsidRPr="00C04FA5" w:rsidRDefault="001D4F30" w:rsidP="001D4F30">
      <w:pPr>
        <w:rPr>
          <w:rFonts w:cstheme="minorHAnsi"/>
          <w:b/>
          <w:bCs/>
          <w:sz w:val="24"/>
          <w:szCs w:val="24"/>
        </w:rPr>
      </w:pPr>
      <w:r w:rsidRPr="00C04FA5">
        <w:rPr>
          <w:rFonts w:cstheme="minorHAnsi"/>
          <w:b/>
          <w:bCs/>
          <w:sz w:val="24"/>
          <w:szCs w:val="24"/>
        </w:rPr>
        <w:t>S</w:t>
      </w:r>
      <w:r w:rsidR="00237928" w:rsidRPr="00C04FA5">
        <w:rPr>
          <w:rFonts w:cstheme="minorHAnsi"/>
          <w:b/>
          <w:bCs/>
          <w:sz w:val="24"/>
          <w:szCs w:val="24"/>
        </w:rPr>
        <w:t>1</w:t>
      </w:r>
      <w:r w:rsidR="00BB24DC">
        <w:rPr>
          <w:rFonts w:cstheme="minorHAnsi"/>
          <w:b/>
          <w:bCs/>
          <w:sz w:val="24"/>
          <w:szCs w:val="24"/>
        </w:rPr>
        <w:t>1</w:t>
      </w:r>
      <w:r w:rsidRPr="00C04FA5">
        <w:rPr>
          <w:rFonts w:cstheme="minorHAnsi"/>
          <w:b/>
          <w:bCs/>
          <w:sz w:val="24"/>
          <w:szCs w:val="24"/>
        </w:rPr>
        <w:t xml:space="preserve"> Table</w:t>
      </w:r>
      <w:r w:rsidR="00E615DE" w:rsidRPr="00C04FA5">
        <w:rPr>
          <w:rFonts w:cstheme="minorHAnsi"/>
          <w:b/>
          <w:bCs/>
          <w:sz w:val="24"/>
          <w:szCs w:val="24"/>
        </w:rPr>
        <w:t xml:space="preserve">: </w:t>
      </w:r>
      <w:r w:rsidRPr="00C04FA5">
        <w:rPr>
          <w:rFonts w:cstheme="minorHAnsi"/>
          <w:b/>
          <w:bCs/>
          <w:sz w:val="24"/>
          <w:szCs w:val="24"/>
        </w:rPr>
        <w:t xml:space="preserve">AUROC for HFRS combined with one other variable </w:t>
      </w:r>
      <w:r w:rsidR="003E21B8" w:rsidRPr="00C04FA5">
        <w:rPr>
          <w:rFonts w:cstheme="minorHAnsi"/>
          <w:b/>
          <w:bCs/>
          <w:sz w:val="24"/>
          <w:szCs w:val="24"/>
        </w:rPr>
        <w:t>according to admission year</w:t>
      </w:r>
      <w:r w:rsidR="00C04FA5" w:rsidRPr="00C04FA5">
        <w:rPr>
          <w:rFonts w:cstheme="minorHAnsi"/>
          <w:b/>
          <w:bCs/>
          <w:sz w:val="24"/>
          <w:szCs w:val="24"/>
        </w:rPr>
        <w:t xml:space="preserve"> for </w:t>
      </w:r>
      <w:r w:rsidR="001D5156">
        <w:rPr>
          <w:rFonts w:cstheme="minorHAnsi"/>
          <w:b/>
          <w:bCs/>
          <w:sz w:val="24"/>
          <w:szCs w:val="24"/>
        </w:rPr>
        <w:t>8</w:t>
      </w:r>
      <w:r w:rsidR="00C04FA5" w:rsidRPr="00C04FA5">
        <w:rPr>
          <w:rFonts w:cstheme="minorHAnsi"/>
          <w:b/>
          <w:bCs/>
          <w:sz w:val="24"/>
          <w:szCs w:val="24"/>
        </w:rPr>
        <w:t xml:space="preserve"> periods of in-hospital mortality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186"/>
        <w:gridCol w:w="1417"/>
        <w:gridCol w:w="1417"/>
        <w:gridCol w:w="1417"/>
        <w:gridCol w:w="1417"/>
        <w:gridCol w:w="1417"/>
        <w:gridCol w:w="1417"/>
        <w:gridCol w:w="1417"/>
        <w:gridCol w:w="1357"/>
      </w:tblGrid>
      <w:tr w:rsidR="001D5156" w:rsidRPr="004A4CA9" w14:paraId="77CBE446" w14:textId="77777777" w:rsidTr="00890341">
        <w:trPr>
          <w:trHeight w:val="20"/>
        </w:trPr>
        <w:tc>
          <w:tcPr>
            <w:tcW w:w="13462" w:type="dxa"/>
            <w:gridSpan w:val="9"/>
          </w:tcPr>
          <w:p w14:paraId="682658AD" w14:textId="71BFAF4F" w:rsidR="001D5156" w:rsidRPr="004A67E9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190171445"/>
            <w:bookmarkStart w:id="1" w:name="_Hlk190171605"/>
            <w:r w:rsidRPr="004A67E9">
              <w:rPr>
                <w:rFonts w:cstheme="minorHAnsi"/>
                <w:b/>
                <w:bCs/>
                <w:sz w:val="20"/>
                <w:szCs w:val="20"/>
              </w:rPr>
              <w:t>2012 d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46642)</w:t>
            </w:r>
          </w:p>
        </w:tc>
      </w:tr>
      <w:tr w:rsidR="001D5156" w:rsidRPr="004A4CA9" w14:paraId="54439CF4" w14:textId="77777777" w:rsidTr="001D5156">
        <w:trPr>
          <w:trHeight w:val="20"/>
        </w:trPr>
        <w:tc>
          <w:tcPr>
            <w:tcW w:w="2186" w:type="dxa"/>
            <w:vMerge w:val="restart"/>
          </w:tcPr>
          <w:p w14:paraId="4C25F3D1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076B1F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17" w:type="dxa"/>
          </w:tcPr>
          <w:p w14:paraId="22A57388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17" w:type="dxa"/>
          </w:tcPr>
          <w:p w14:paraId="404DF82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17" w:type="dxa"/>
          </w:tcPr>
          <w:p w14:paraId="0A34EE05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17" w:type="dxa"/>
          </w:tcPr>
          <w:p w14:paraId="2B9BFC1A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17" w:type="dxa"/>
          </w:tcPr>
          <w:p w14:paraId="1A233376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17" w:type="dxa"/>
          </w:tcPr>
          <w:p w14:paraId="5379EA5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357" w:type="dxa"/>
          </w:tcPr>
          <w:p w14:paraId="071F04F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1D5156" w:rsidRPr="004A4CA9" w14:paraId="71D23ED2" w14:textId="77777777" w:rsidTr="001D5156">
        <w:trPr>
          <w:trHeight w:val="20"/>
        </w:trPr>
        <w:tc>
          <w:tcPr>
            <w:tcW w:w="2186" w:type="dxa"/>
            <w:vMerge/>
          </w:tcPr>
          <w:p w14:paraId="40E92757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970142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7B1813D8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65BE419F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4EE8703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4625C6B2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324476E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0792466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357" w:type="dxa"/>
          </w:tcPr>
          <w:p w14:paraId="11A37FAA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1D5156" w:rsidRPr="004A4CA9" w14:paraId="2229041D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29C0E970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8C83DEF" w14:textId="6DBFE76C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4FCE844" w14:textId="23A05101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5676EDD" w14:textId="504A2106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C14FF48" w14:textId="7985FE9F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C9255AE" w14:textId="59E611F1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4EDDD0A" w14:textId="478921B8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4458087" w14:textId="4A3ECF89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0960A838" w14:textId="3670DE35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9</w:t>
            </w:r>
          </w:p>
        </w:tc>
      </w:tr>
      <w:tr w:rsidR="001D5156" w:rsidRPr="004A4CA9" w14:paraId="1E0D3CC0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1A8F8855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F6DD669" w14:textId="761DF9B1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89-0.65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3C73019" w14:textId="58505A52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8-0.67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B8CDA2B" w14:textId="46E1BB85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35-0.68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59A681B" w14:textId="24860EE0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3-0.68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F98AE65" w14:textId="6A4B1DF2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3-0.70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F6749B0" w14:textId="01B40713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1-0.70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882951D" w14:textId="66AC8698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-0.707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249F71DF" w14:textId="23096196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-0.707)</w:t>
            </w:r>
          </w:p>
        </w:tc>
      </w:tr>
      <w:tr w:rsidR="001D5156" w:rsidRPr="004A4CA9" w14:paraId="5AA8A3A4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</w:tcPr>
          <w:p w14:paraId="7CE05EFF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6A96741" w14:textId="72DF7465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BEB03F3" w14:textId="1DA5D62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2036B3A" w14:textId="5CE3BD13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83563EA" w14:textId="45F57D9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346EBAA" w14:textId="5EC8AD1F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2CBA291" w14:textId="728014B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92844EE" w14:textId="03B46E8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08E93768" w14:textId="39F1722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5</w:t>
            </w:r>
          </w:p>
        </w:tc>
      </w:tr>
      <w:tr w:rsidR="001D5156" w:rsidRPr="004A4CA9" w14:paraId="066FE78F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</w:tcPr>
          <w:p w14:paraId="129ABAC0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4FB0801" w14:textId="785EFC6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6-0.78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D6EE74E" w14:textId="7E157240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6-0.78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2AC661D" w14:textId="27D960F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9-0.78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AD64B04" w14:textId="75E0F2DB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6-0.77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A08A22E" w14:textId="53A660CB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7-0.78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842B4BA" w14:textId="36A7AA81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1-0.78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21BFA44" w14:textId="3C010DC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1-0.789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165CF379" w14:textId="7EB5715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1-0.789)</w:t>
            </w:r>
          </w:p>
        </w:tc>
      </w:tr>
      <w:tr w:rsidR="001D5156" w:rsidRPr="004A4CA9" w14:paraId="5A0CF0E9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nil"/>
            </w:tcBorders>
          </w:tcPr>
          <w:p w14:paraId="0E13005D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Gender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01B818" w14:textId="6F060AE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002F0E" w14:textId="17CD0A85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1A3115" w14:textId="596A90A4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D9DC5B" w14:textId="51D1C14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E74DD8" w14:textId="30DC201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A25FE9" w14:textId="5944ECF4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466501" w14:textId="0F7B6CB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139DBEC4" w14:textId="11CA571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9</w:t>
            </w:r>
          </w:p>
        </w:tc>
      </w:tr>
      <w:tr w:rsidR="001D5156" w:rsidRPr="004A4CA9" w14:paraId="2814555D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</w:tcPr>
          <w:p w14:paraId="3D830651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6962BF0" w14:textId="55DD3A20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94-0.66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A208036" w14:textId="3019612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1-0.67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BE37248" w14:textId="683BCF66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9-0.67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FA405C1" w14:textId="76F1B003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34-0.67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27D8F88" w14:textId="07C8E69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5-0.69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5F84D1D" w14:textId="4443418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2-0.70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1B3435A" w14:textId="0D07140F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9-0.698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452BAA2A" w14:textId="1A7C25F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-0.698)</w:t>
            </w:r>
          </w:p>
        </w:tc>
      </w:tr>
      <w:tr w:rsidR="001D5156" w:rsidRPr="004A4CA9" w14:paraId="74065867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2F1B8E27" w14:textId="05075165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D44150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F293EF1" w14:textId="230BC15B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C60760B" w14:textId="58B161B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B9D83AD" w14:textId="59906481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4D14B1C" w14:textId="30FA6BC3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C3B1AAE" w14:textId="41439BA1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27B772E" w14:textId="6335BFAB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597DDD4" w14:textId="639939EC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6E25D7BE" w14:textId="27CA0E76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3</w:t>
            </w:r>
          </w:p>
        </w:tc>
      </w:tr>
      <w:tr w:rsidR="001D5156" w:rsidRPr="004A4CA9" w14:paraId="6AA9074E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327A5F28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BA13F33" w14:textId="150590D6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6-0.79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4024DD0" w14:textId="27FECB6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1-0.81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76FE693" w14:textId="136C8AA6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4-0.81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AED7037" w14:textId="1204D74F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9-0.81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1F6CD83" w14:textId="59B648BA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9-0.8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4370B22" w14:textId="2006E4FB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9-0.81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EB2EA72" w14:textId="084FEE9A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8-0.818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10D9021D" w14:textId="0D999D83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8-0.818)</w:t>
            </w:r>
          </w:p>
        </w:tc>
      </w:tr>
      <w:tr w:rsidR="001D5156" w:rsidRPr="004A4CA9" w14:paraId="27816E5D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718A37A4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N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E857587" w14:textId="11920DE1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0FAAC10" w14:textId="74CDF60C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BA7AA7E" w14:textId="460FB75B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A4484F5" w14:textId="5EC49F67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1AD751B" w14:textId="4110EE3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6727F4E" w14:textId="438B2D34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18A756D" w14:textId="7D813194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67C7C93C" w14:textId="593C597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3</w:t>
            </w:r>
          </w:p>
        </w:tc>
      </w:tr>
      <w:tr w:rsidR="001D5156" w:rsidRPr="004A4CA9" w14:paraId="281FB294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2B73B4D6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0ED416C" w14:textId="2B2B23B1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07-0.86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8F3913D" w14:textId="1C651D14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98-0.84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317DC87" w14:textId="63F9E89C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91-0.83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573FB30" w14:textId="38242AFA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2-0.82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D78399A" w14:textId="418FD4B4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7-0.80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846A8A1" w14:textId="4D51EA53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5-0.80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9C0009A" w14:textId="6057FE5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5-0.801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35E4052A" w14:textId="7B422BB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5-0.801)</w:t>
            </w:r>
          </w:p>
        </w:tc>
      </w:tr>
      <w:tr w:rsidR="001D5156" w:rsidRPr="004A4CA9" w14:paraId="6FA5B89B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6312A7CA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</w:t>
            </w:r>
            <w:proofErr w:type="gram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CCI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DBBC9EC" w14:textId="3105048F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83E3EE6" w14:textId="6E193F56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6FFC110" w14:textId="055D9E9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C9E75E7" w14:textId="5E919CA0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61DF8C2" w14:textId="45DFC89E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6DCFC26" w14:textId="5A974219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6C21731" w14:textId="2AC527F3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0F00A764" w14:textId="4524A3B2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0</w:t>
            </w:r>
          </w:p>
        </w:tc>
      </w:tr>
      <w:tr w:rsidR="001D5156" w:rsidRPr="004A4CA9" w14:paraId="6AF77337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43A7F331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D297366" w14:textId="288CB1D3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5-0.77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A3CC64D" w14:textId="599FB37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1-0.77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890654A" w14:textId="739A9CC3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5-0.7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68AC89D" w14:textId="13327DDE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8-0.77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53EE4C3" w14:textId="35203D53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4-0.78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8DAC962" w14:textId="77CFB203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4-0.77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C6C8572" w14:textId="689A4EAC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3-0.778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1A48663F" w14:textId="48AC3D90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2-0.778)</w:t>
            </w:r>
          </w:p>
        </w:tc>
      </w:tr>
      <w:tr w:rsidR="001D5156" w:rsidRPr="004A4CA9" w14:paraId="3F032861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</w:tcPr>
          <w:p w14:paraId="320BEF74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CRP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EEE1354" w14:textId="388EB741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E683D5A" w14:textId="01813DC2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0069C9B" w14:textId="0D7CD9BB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8B2CA43" w14:textId="13137C0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E065204" w14:textId="30DD7085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3855006" w14:textId="75ED23B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C5BD7A9" w14:textId="02C8FB93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2A6D544C" w14:textId="12C2A012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1</w:t>
            </w:r>
          </w:p>
        </w:tc>
      </w:tr>
      <w:tr w:rsidR="001D5156" w:rsidRPr="004A4CA9" w14:paraId="0CF5609E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thinThickSmallGap" w:sz="24" w:space="0" w:color="auto"/>
            </w:tcBorders>
          </w:tcPr>
          <w:p w14:paraId="7730F56A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2C43DE18" w14:textId="56191D04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-0.711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42ABF87D" w14:textId="77469FC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2-0.729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5A68AEF9" w14:textId="09B99C33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4-0.733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7D0D5EF2" w14:textId="6D89CBD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-0.735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0500579D" w14:textId="3A32703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1-0.747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792DD283" w14:textId="2580CCDF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6-0.749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6DF1D96F" w14:textId="7367D6C5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5-0.748)</w:t>
            </w:r>
          </w:p>
        </w:tc>
        <w:tc>
          <w:tcPr>
            <w:tcW w:w="135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722F5C40" w14:textId="4F839573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5-0.748)</w:t>
            </w:r>
          </w:p>
        </w:tc>
      </w:tr>
      <w:tr w:rsidR="001D5156" w:rsidRPr="004A4CA9" w14:paraId="7711D62F" w14:textId="77777777" w:rsidTr="00E61839">
        <w:trPr>
          <w:trHeight w:val="20"/>
        </w:trPr>
        <w:tc>
          <w:tcPr>
            <w:tcW w:w="13462" w:type="dxa"/>
            <w:gridSpan w:val="9"/>
            <w:tcBorders>
              <w:top w:val="thinThickSmallGap" w:sz="24" w:space="0" w:color="auto"/>
            </w:tcBorders>
          </w:tcPr>
          <w:p w14:paraId="5BE8CB64" w14:textId="0AB3563A" w:rsidR="001D5156" w:rsidRPr="004A67E9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67E9">
              <w:rPr>
                <w:rFonts w:cstheme="minorHAnsi"/>
                <w:b/>
                <w:bCs/>
                <w:sz w:val="20"/>
                <w:szCs w:val="20"/>
              </w:rPr>
              <w:t>2013 d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45922)</w:t>
            </w:r>
          </w:p>
        </w:tc>
      </w:tr>
      <w:tr w:rsidR="001D5156" w:rsidRPr="004A4CA9" w14:paraId="6CC9EDCE" w14:textId="77777777" w:rsidTr="001D5156">
        <w:trPr>
          <w:trHeight w:val="20"/>
        </w:trPr>
        <w:tc>
          <w:tcPr>
            <w:tcW w:w="2186" w:type="dxa"/>
            <w:vMerge w:val="restart"/>
          </w:tcPr>
          <w:p w14:paraId="53BB86FE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36AF44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17" w:type="dxa"/>
          </w:tcPr>
          <w:p w14:paraId="38EE9A3F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17" w:type="dxa"/>
          </w:tcPr>
          <w:p w14:paraId="34A034DC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17" w:type="dxa"/>
          </w:tcPr>
          <w:p w14:paraId="0118AAD3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17" w:type="dxa"/>
          </w:tcPr>
          <w:p w14:paraId="2A5E1E65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17" w:type="dxa"/>
          </w:tcPr>
          <w:p w14:paraId="77C0D5F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17" w:type="dxa"/>
          </w:tcPr>
          <w:p w14:paraId="3BDC6E4F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357" w:type="dxa"/>
          </w:tcPr>
          <w:p w14:paraId="12809036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1D5156" w:rsidRPr="004A4CA9" w14:paraId="2D30D852" w14:textId="77777777" w:rsidTr="001D5156">
        <w:trPr>
          <w:trHeight w:val="20"/>
        </w:trPr>
        <w:tc>
          <w:tcPr>
            <w:tcW w:w="2186" w:type="dxa"/>
            <w:vMerge/>
          </w:tcPr>
          <w:p w14:paraId="19B4EFE0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D63178D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6D8B5862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5CA917A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73BC220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6A93001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24768018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711CCC1E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357" w:type="dxa"/>
          </w:tcPr>
          <w:p w14:paraId="78CF8BF6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1D5156" w:rsidRPr="004A4CA9" w14:paraId="1A4B233E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45E793E9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0222E7B" w14:textId="1578419D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A5E008C" w14:textId="5A68FD8C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347C8DD" w14:textId="6D09731B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3F17D23" w14:textId="0AB8BCEC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25A59B1" w14:textId="3665C823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F2FBB0F" w14:textId="70A710D8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5280D88" w14:textId="73BB2BCF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1C9C0781" w14:textId="634832A1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5</w:t>
            </w:r>
          </w:p>
        </w:tc>
      </w:tr>
      <w:tr w:rsidR="001D5156" w:rsidRPr="004A4CA9" w14:paraId="21A0794E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4F93BCF1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1C444F6" w14:textId="4179EC91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6-0.71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196824A" w14:textId="08D3C7E4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2-0.71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610FA2B" w14:textId="1E91B74A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1-0.71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45A20AE" w14:textId="6C345CDF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4-0.71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0A4A3FA" w14:textId="79BBB17D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5-0.72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73395D1" w14:textId="543E2DEC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6-0.73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10777A1" w14:textId="6E8C9C02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7-0.732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668502F9" w14:textId="63CB4239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8-0.733)</w:t>
            </w:r>
          </w:p>
        </w:tc>
      </w:tr>
      <w:tr w:rsidR="001D5156" w:rsidRPr="004A4CA9" w14:paraId="0AF6FCF2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245A5DFC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9D44C50" w14:textId="7D7549EB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08062A5" w14:textId="3FA83C1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85515A7" w14:textId="57315BB0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32C8CF8" w14:textId="2FDBC2DF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F28F61D" w14:textId="30951341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1767F4B" w14:textId="70748F86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9FE2209" w14:textId="2349E3A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156C792E" w14:textId="07B8689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7</w:t>
            </w:r>
          </w:p>
        </w:tc>
      </w:tr>
      <w:tr w:rsidR="001D5156" w:rsidRPr="004A4CA9" w14:paraId="07012F2D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40528749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91CDE47" w14:textId="17A1B502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7-0.77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3880CB5" w14:textId="3416E68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2-0.77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55C3719" w14:textId="1B97458F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7-0.77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DBA8E87" w14:textId="1CCFBDC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3-0.76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8FA9FB7" w14:textId="62106E6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6-0.77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1CE250A" w14:textId="42B2EAE3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4-0.78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C6FF09D" w14:textId="64AF38EF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4-0.783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3D6E73CD" w14:textId="48912134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3-0.782)</w:t>
            </w:r>
          </w:p>
        </w:tc>
      </w:tr>
      <w:tr w:rsidR="001D5156" w:rsidRPr="004A4CA9" w14:paraId="5FD4577F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14:paraId="537B814D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Gender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1C4A67" w14:textId="31A9D24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5F2CAF" w14:textId="2C3C771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41F231" w14:textId="3062325B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F5199F" w14:textId="4232A6F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E497BD" w14:textId="2B68D57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9E2998" w14:textId="64E9CCD2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AE707B" w14:textId="31281CA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681DE45D" w14:textId="02B39226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7</w:t>
            </w:r>
          </w:p>
        </w:tc>
      </w:tr>
      <w:tr w:rsidR="001D5156" w:rsidRPr="004A4CA9" w14:paraId="2B4F2B32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702D7FAC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C87CFD7" w14:textId="5AF51C13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1-0.69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13D2361" w14:textId="63D79D04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2-0.69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1830386" w14:textId="59FCD2D2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4-0.69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A2B09DD" w14:textId="73A48D91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6-0.69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026497D" w14:textId="6FD2F55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1-0.70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7DE10F6" w14:textId="786383A1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7-0.71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D3D6AF5" w14:textId="6AE0788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6-0.715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783D1EAE" w14:textId="3DFA6F81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7-0.716)</w:t>
            </w:r>
          </w:p>
        </w:tc>
      </w:tr>
      <w:tr w:rsidR="001D5156" w:rsidRPr="004A4CA9" w14:paraId="440E0D99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1738D9DC" w14:textId="5F00F479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D44150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B0A8557" w14:textId="0842F1C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DAA5231" w14:textId="61AF9312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A1FF7BE" w14:textId="5330A6C4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7701AF9" w14:textId="0AD7E306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2C7B253" w14:textId="4C213104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210FB42" w14:textId="1CBDB48C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083FC66" w14:textId="407DAE69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1276C4B3" w14:textId="4B948E71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6</w:t>
            </w:r>
          </w:p>
        </w:tc>
      </w:tr>
      <w:tr w:rsidR="001D5156" w:rsidRPr="004A4CA9" w14:paraId="61DE92E7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6A2C8D02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A2A6B2E" w14:textId="0B420FD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8-0.81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85E9B4D" w14:textId="27A9F39B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3-0.80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078BFC6" w14:textId="0C7A9D4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1-0.81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361F0DC" w14:textId="172D0DA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8-0.81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F621146" w14:textId="30B82E96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5-0.81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03D6CE4" w14:textId="34C4187B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9-0.8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F874517" w14:textId="3098CF48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91-0.82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53724A29" w14:textId="1D296915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91-0.821)</w:t>
            </w:r>
          </w:p>
        </w:tc>
      </w:tr>
      <w:tr w:rsidR="001D5156" w:rsidRPr="004A4CA9" w14:paraId="1F1D412A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32B68A13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N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FDBD2CC" w14:textId="0066C649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F32920F" w14:textId="0F5453CF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2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21A1AE5" w14:textId="56F13C42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E86AE0B" w14:textId="3671D3E1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FCF9039" w14:textId="24E0082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8DCA556" w14:textId="61EBF44F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3BFAAC9" w14:textId="7154CE8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7B07B2FD" w14:textId="58B110E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4</w:t>
            </w:r>
          </w:p>
        </w:tc>
      </w:tr>
      <w:tr w:rsidR="001D5156" w:rsidRPr="004A4CA9" w14:paraId="3DB1E7A3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4059BC8D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DA35453" w14:textId="01D198D1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18-0.87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DE6CB99" w14:textId="38257EB5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95-0.84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A1D5F15" w14:textId="7FA18D09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9-0.83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3D592CE" w14:textId="47DA1D27" w:rsidR="001D5156" w:rsidRPr="00612A2B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12A2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6-0.81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36DAB13" w14:textId="41A5D44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2-0.8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148C143" w14:textId="34085B6F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7-0.80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F2AD426" w14:textId="5D83F4E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6-0.802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1919811C" w14:textId="1BE2A306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6-0.802)</w:t>
            </w:r>
          </w:p>
        </w:tc>
      </w:tr>
      <w:tr w:rsidR="001D5156" w:rsidRPr="004A4CA9" w14:paraId="03DB3790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6D102A7C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</w:t>
            </w:r>
            <w:proofErr w:type="gram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CCI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03AD8D3" w14:textId="60E0498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C9CE136" w14:textId="117AB51B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9787DD3" w14:textId="73AC830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E80041C" w14:textId="159D46C6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02A74C6" w14:textId="11CE6BC9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7CE9829" w14:textId="3FA877E8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BB03AA0" w14:textId="2A57E085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32C6153F" w14:textId="6094D1A1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1</w:t>
            </w:r>
          </w:p>
        </w:tc>
      </w:tr>
      <w:tr w:rsidR="001D5156" w:rsidRPr="004A4CA9" w14:paraId="27108582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0BEF354E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2DCA855" w14:textId="17722384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3-0.75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632AB29" w14:textId="2B828DFF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8-0.75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0DCF520" w14:textId="3C2BD85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5-0.76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7B48D11" w14:textId="4DB0D918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1-0.77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49480BE" w14:textId="3709C162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-0.78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01BE25F" w14:textId="3D0CDD2B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3-0.78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8C83F30" w14:textId="084D1F8B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4-0.789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252CE4C3" w14:textId="483AED06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4-0.788)</w:t>
            </w:r>
          </w:p>
        </w:tc>
      </w:tr>
      <w:tr w:rsidR="001D5156" w:rsidRPr="004A4CA9" w14:paraId="7279B6E1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3FDE913C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CRP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8768FCD" w14:textId="10C94431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7777F9E" w14:textId="4A8E4A86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E67A991" w14:textId="79178D5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9E0D900" w14:textId="14854C4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1F186C1" w14:textId="0C4C8B65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9CB64F7" w14:textId="318D84F3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AED432E" w14:textId="11BFC714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4B370178" w14:textId="17A3C95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5</w:t>
            </w:r>
          </w:p>
        </w:tc>
      </w:tr>
      <w:tr w:rsidR="001D5156" w:rsidRPr="004A4CA9" w14:paraId="4C5CEE98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4269D903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71B72AEB" w14:textId="1449B8F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3-0.84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1AF6699E" w14:textId="4FCDDD2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-0.822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7A3E89C4" w14:textId="17965FF5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9-0.807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4C382D52" w14:textId="58CC227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1-0.804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222F8C37" w14:textId="6F8C5D6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8-0.786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1522E343" w14:textId="1D323F50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-0.786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76754D8A" w14:textId="05450AD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-0.785)</w:t>
            </w:r>
          </w:p>
        </w:tc>
        <w:tc>
          <w:tcPr>
            <w:tcW w:w="135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0D2C9CEC" w14:textId="0170A186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2-0.787)</w:t>
            </w:r>
          </w:p>
        </w:tc>
      </w:tr>
      <w:tr w:rsidR="001D5156" w:rsidRPr="004A4CA9" w14:paraId="036151DF" w14:textId="77777777" w:rsidTr="00D21CB3">
        <w:trPr>
          <w:trHeight w:val="20"/>
        </w:trPr>
        <w:tc>
          <w:tcPr>
            <w:tcW w:w="13462" w:type="dxa"/>
            <w:gridSpan w:val="9"/>
            <w:tcBorders>
              <w:top w:val="thinThickSmallGap" w:sz="24" w:space="0" w:color="auto"/>
            </w:tcBorders>
          </w:tcPr>
          <w:p w14:paraId="320F8FDF" w14:textId="422C5014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67E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2014 d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45668)</w:t>
            </w:r>
          </w:p>
        </w:tc>
      </w:tr>
      <w:tr w:rsidR="001D5156" w:rsidRPr="004A4CA9" w14:paraId="134FC44E" w14:textId="77777777" w:rsidTr="001D5156">
        <w:trPr>
          <w:trHeight w:val="20"/>
        </w:trPr>
        <w:tc>
          <w:tcPr>
            <w:tcW w:w="2186" w:type="dxa"/>
            <w:vMerge w:val="restart"/>
          </w:tcPr>
          <w:p w14:paraId="7F211395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F93B42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17" w:type="dxa"/>
          </w:tcPr>
          <w:p w14:paraId="1E631DD5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17" w:type="dxa"/>
          </w:tcPr>
          <w:p w14:paraId="5B7C3976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17" w:type="dxa"/>
          </w:tcPr>
          <w:p w14:paraId="47B54FD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17" w:type="dxa"/>
          </w:tcPr>
          <w:p w14:paraId="11C4BB22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17" w:type="dxa"/>
          </w:tcPr>
          <w:p w14:paraId="434BBA8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17" w:type="dxa"/>
          </w:tcPr>
          <w:p w14:paraId="4B3FA934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357" w:type="dxa"/>
          </w:tcPr>
          <w:p w14:paraId="644B19C3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1D5156" w:rsidRPr="004A4CA9" w14:paraId="7D35FF46" w14:textId="77777777" w:rsidTr="001D5156">
        <w:trPr>
          <w:trHeight w:val="20"/>
        </w:trPr>
        <w:tc>
          <w:tcPr>
            <w:tcW w:w="2186" w:type="dxa"/>
            <w:vMerge/>
          </w:tcPr>
          <w:p w14:paraId="762A8FA4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D58654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6F8F392D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64916C6E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39F9A62E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396913F8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0F2FE218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3B0173C2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357" w:type="dxa"/>
          </w:tcPr>
          <w:p w14:paraId="41C2A66E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1D5156" w:rsidRPr="004A4CA9" w14:paraId="154F9457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1B8F214F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CFD975C" w14:textId="35BC3614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7A47F17" w14:textId="2126D23F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CAC4097" w14:textId="283E65E3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736B348" w14:textId="3D589EBB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8887D23" w14:textId="0E6C8F03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7359976" w14:textId="3F5CAA8E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E4CED01" w14:textId="5C226E53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582D0E7D" w14:textId="5157CACB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6</w:t>
            </w:r>
          </w:p>
        </w:tc>
      </w:tr>
      <w:tr w:rsidR="001D5156" w:rsidRPr="004A4CA9" w14:paraId="7B82E1B1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28FA8C9F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EF18063" w14:textId="5D7B9290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05-0.67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1D71A87" w14:textId="695C7794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5-0.68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421683D" w14:textId="7CD78B08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-0.69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0A8B2AD" w14:textId="0BCE2FE6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2-0.69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2DB380A" w14:textId="75B72AB9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5-0.71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F01C362" w14:textId="6107D27D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3-0.72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1B14D2F" w14:textId="2FEF3AE6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6-0.725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19EAE1F6" w14:textId="300BB047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7-0.725)</w:t>
            </w:r>
          </w:p>
        </w:tc>
      </w:tr>
      <w:tr w:rsidR="001D5156" w:rsidRPr="004A4CA9" w14:paraId="3EBA6C4B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67194C1E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08A0ED0" w14:textId="68B281A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B671B53" w14:textId="1B64478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D903039" w14:textId="73FD9C60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F96B1DB" w14:textId="0010345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331EC6A" w14:textId="0EEEE3B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D47476A" w14:textId="0422FB80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28BB474" w14:textId="07B34DB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3496A53A" w14:textId="4B766829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2</w:t>
            </w:r>
          </w:p>
        </w:tc>
      </w:tr>
      <w:tr w:rsidR="001D5156" w:rsidRPr="004A4CA9" w14:paraId="3E4C101E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10D961B3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E85CB71" w14:textId="2325516B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5-0.76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DDAAFD3" w14:textId="7119BD71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4-0.75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9982291" w14:textId="6365136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2-0.76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C730AB0" w14:textId="08B5BB44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7-0.76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46DDF13" w14:textId="7DA365C1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7-0.7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613AD46" w14:textId="4D171B2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8-0.7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BEB3A4E" w14:textId="04BA30B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7-0.769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0A28C76A" w14:textId="1886DAF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7-0.768)</w:t>
            </w:r>
          </w:p>
        </w:tc>
      </w:tr>
      <w:tr w:rsidR="001D5156" w:rsidRPr="004A4CA9" w14:paraId="2308562F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14:paraId="0713357B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Gender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F7565A" w14:textId="69B1369B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B863AE" w14:textId="0385945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D4F1C4" w14:textId="37A6FC83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4BA0BB" w14:textId="3851D09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61E613" w14:textId="0083A1B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C42CF5" w14:textId="0A7A06E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FDACD6" w14:textId="75EC9DC5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45DC7511" w14:textId="088B090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8</w:t>
            </w:r>
          </w:p>
        </w:tc>
      </w:tr>
      <w:tr w:rsidR="001D5156" w:rsidRPr="004A4CA9" w14:paraId="4746BA19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11DF0E03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52940C3" w14:textId="4E88D61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02-0.67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AA6511C" w14:textId="36994E16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6-0.68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982519A" w14:textId="1C32051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38-0.68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7813DCA" w14:textId="5E185541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6-0.69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42C34BF" w14:textId="54E0969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5-0.70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EF02601" w14:textId="0667B44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4-0.71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DEECB0E" w14:textId="116D89F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7-0.718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5CF0B7FE" w14:textId="58E710F6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8-0.718)</w:t>
            </w:r>
          </w:p>
        </w:tc>
      </w:tr>
      <w:tr w:rsidR="001D5156" w:rsidRPr="004A4CA9" w14:paraId="7548B509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7F5E3DA6" w14:textId="4140781A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D44150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D701113" w14:textId="728AEF66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F4BE4D6" w14:textId="3255727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D96C4E8" w14:textId="45FABCA4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C0C9F9E" w14:textId="668B850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B54581A" w14:textId="46FF05C3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DC49FE8" w14:textId="537C7C0F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B37658A" w14:textId="16347D8C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473F4C4E" w14:textId="6CD37FEF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0</w:t>
            </w:r>
          </w:p>
        </w:tc>
      </w:tr>
      <w:tr w:rsidR="001D5156" w:rsidRPr="004A4CA9" w14:paraId="6E62B685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01561EAC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FE35E76" w14:textId="570F063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2-0.79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0ABB4A1" w14:textId="13151C3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-0.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63D48AC" w14:textId="3F23C5A1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6-0.80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819D390" w14:textId="117BB61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3-0.80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1D6166D" w14:textId="408CF164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6-0.81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D2728A5" w14:textId="69B02AFB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2-0.81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24EFBA4" w14:textId="33A47D6B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4-0.817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2B1870CF" w14:textId="337557D0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4-0.816)</w:t>
            </w:r>
          </w:p>
        </w:tc>
      </w:tr>
      <w:tr w:rsidR="001D5156" w:rsidRPr="004A4CA9" w14:paraId="47FCC5DE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5C0103FA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N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E026ACF" w14:textId="766EC7BE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DC84AA3" w14:textId="2BE853C8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7E414F8" w14:textId="5A619A76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405726C" w14:textId="52054195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0034451" w14:textId="7A15643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860C245" w14:textId="266DCFB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309D205" w14:textId="486C4A5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1ACAD486" w14:textId="37B691CB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1</w:t>
            </w:r>
          </w:p>
        </w:tc>
      </w:tr>
      <w:tr w:rsidR="001D5156" w:rsidRPr="004A4CA9" w14:paraId="78218C92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473FA4FF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FA9B22F" w14:textId="12F1BAB7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11-0.88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C25B653" w14:textId="0AE2E56B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01-0.85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DD074BB" w14:textId="6D6F8D10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6-0.83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11AF6F6" w14:textId="2EB1D7EF" w:rsidR="001D5156" w:rsidRPr="0066676C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69-0.81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2810AB7" w14:textId="21B2787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4-0.80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B84F608" w14:textId="5DC6E5A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1-0.80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6DF6BF2" w14:textId="7D6D991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1-0.8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143CF0FE" w14:textId="7203DA4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1-0.8)</w:t>
            </w:r>
          </w:p>
        </w:tc>
      </w:tr>
      <w:tr w:rsidR="001D5156" w:rsidRPr="004A4CA9" w14:paraId="54FAC578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3A1AC38A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</w:t>
            </w:r>
            <w:proofErr w:type="gram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CCI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FCC45F2" w14:textId="5E94A72A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AA43353" w14:textId="3D87F17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851CBE6" w14:textId="6B8383B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507FABE" w14:textId="77B5A764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E2B09BC" w14:textId="56C4F31B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42172C7" w14:textId="32659575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23CEAFA" w14:textId="7097EABD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460F3284" w14:textId="18DAE011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9</w:t>
            </w:r>
          </w:p>
        </w:tc>
      </w:tr>
      <w:tr w:rsidR="001D5156" w:rsidRPr="004A4CA9" w14:paraId="63BEBFB2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337679EA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32FE05F" w14:textId="07DDE84D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7-0.7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EBF7899" w14:textId="234759E5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6-0.76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282687D" w14:textId="2F61DD4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5-0.77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FEF5441" w14:textId="0EE390AE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8-0.77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B804171" w14:textId="5CAF2647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4-0.78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25B6166" w14:textId="7E237627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9-0.78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6B43542" w14:textId="0F154295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1-0.787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5A6C0F73" w14:textId="1FD2BE39" w:rsidR="001D5156" w:rsidRPr="00D44150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1-0.787)</w:t>
            </w:r>
          </w:p>
        </w:tc>
      </w:tr>
      <w:tr w:rsidR="001D5156" w:rsidRPr="004A4CA9" w14:paraId="21F1430A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27CD0AC6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CRP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023121E" w14:textId="672596FB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C7AC79D" w14:textId="03505CB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D48AD26" w14:textId="5872AAC2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8276E3D" w14:textId="4B3225AC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BBCCF23" w14:textId="465C58F8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563354D" w14:textId="3178AF6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A009EAB" w14:textId="3DA81397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64D3DBD6" w14:textId="2B7B6802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0</w:t>
            </w:r>
          </w:p>
        </w:tc>
      </w:tr>
      <w:tr w:rsidR="001D5156" w:rsidRPr="004A4CA9" w14:paraId="22DD8723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3FA59041" w14:textId="77777777" w:rsidR="001D5156" w:rsidRPr="00D44150" w:rsidRDefault="001D5156" w:rsidP="00612A2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D9BDB3D" w14:textId="281E0030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7-0.76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F3693E4" w14:textId="3D02A17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8-0.76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BD47EC7" w14:textId="420DB6A2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1-0.7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2104FF7" w14:textId="5DDC15BE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3-0.75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6D88F00" w14:textId="5FCE0080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9-0.77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CF2A56D" w14:textId="7DEDD85B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5-0.77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3C129CE" w14:textId="740449F0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5-0.777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646D8A31" w14:textId="72E3F562" w:rsidR="001D5156" w:rsidRDefault="001D5156" w:rsidP="00612A2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4-0.776)</w:t>
            </w:r>
          </w:p>
        </w:tc>
      </w:tr>
      <w:bookmarkEnd w:id="0"/>
      <w:tr w:rsidR="001D5156" w:rsidRPr="004A4CA9" w14:paraId="34CF88CD" w14:textId="77777777" w:rsidTr="001C1D2A">
        <w:trPr>
          <w:trHeight w:val="20"/>
        </w:trPr>
        <w:tc>
          <w:tcPr>
            <w:tcW w:w="13462" w:type="dxa"/>
            <w:gridSpan w:val="9"/>
            <w:tcBorders>
              <w:top w:val="thinThickSmallGap" w:sz="24" w:space="0" w:color="auto"/>
            </w:tcBorders>
          </w:tcPr>
          <w:p w14:paraId="34AABE20" w14:textId="78A9251F" w:rsidR="001D5156" w:rsidRPr="004A67E9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67E9">
              <w:rPr>
                <w:rFonts w:cstheme="minorHAnsi"/>
                <w:b/>
                <w:bCs/>
                <w:sz w:val="20"/>
                <w:szCs w:val="20"/>
              </w:rPr>
              <w:t>2015 d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45745)</w:t>
            </w:r>
          </w:p>
        </w:tc>
      </w:tr>
      <w:tr w:rsidR="001D5156" w:rsidRPr="004A4CA9" w14:paraId="445DE3A7" w14:textId="77777777" w:rsidTr="001D5156">
        <w:trPr>
          <w:trHeight w:val="20"/>
        </w:trPr>
        <w:tc>
          <w:tcPr>
            <w:tcW w:w="2186" w:type="dxa"/>
            <w:vMerge w:val="restart"/>
          </w:tcPr>
          <w:p w14:paraId="6F365E8A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3D5C833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17" w:type="dxa"/>
          </w:tcPr>
          <w:p w14:paraId="0B6E0DF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17" w:type="dxa"/>
          </w:tcPr>
          <w:p w14:paraId="18199FFC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17" w:type="dxa"/>
          </w:tcPr>
          <w:p w14:paraId="2A1B3A53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17" w:type="dxa"/>
          </w:tcPr>
          <w:p w14:paraId="71994955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17" w:type="dxa"/>
          </w:tcPr>
          <w:p w14:paraId="209F3126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17" w:type="dxa"/>
          </w:tcPr>
          <w:p w14:paraId="162D4E9B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357" w:type="dxa"/>
          </w:tcPr>
          <w:p w14:paraId="632D54F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1D5156" w:rsidRPr="004A4CA9" w14:paraId="15F06FF3" w14:textId="77777777" w:rsidTr="001D5156">
        <w:trPr>
          <w:trHeight w:val="20"/>
        </w:trPr>
        <w:tc>
          <w:tcPr>
            <w:tcW w:w="2186" w:type="dxa"/>
            <w:vMerge/>
          </w:tcPr>
          <w:p w14:paraId="60F354F5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0F2C4B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4B232BA9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F4EDA53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2F1A5328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FF4F76E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3C4FEE5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0773590F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357" w:type="dxa"/>
          </w:tcPr>
          <w:p w14:paraId="6F2C3AF6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1D5156" w:rsidRPr="004A4CA9" w14:paraId="48818706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44037805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420413D" w14:textId="1382A0DE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473B0CD" w14:textId="21F30EBA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5529B0A" w14:textId="27A6792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D129E22" w14:textId="042DC2AC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E494D79" w14:textId="4CD4107E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D2E13F8" w14:textId="44CDFE5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BC0D20F" w14:textId="6E489D4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6F474F6E" w14:textId="2BAA518A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2</w:t>
            </w:r>
          </w:p>
        </w:tc>
      </w:tr>
      <w:tr w:rsidR="001D5156" w:rsidRPr="004A4CA9" w14:paraId="46B41CE1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2C25D62F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2969D38" w14:textId="156213EE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92-0.65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71A4683" w14:textId="0488AAB3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34-0.68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60FC8E9" w14:textId="38837F1A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5-0.69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69B6AC3" w14:textId="6AD4284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9-0.70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35B85B1" w14:textId="7E89968C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4-0.72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924C2BF" w14:textId="2DA24D9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3-0.72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250055C" w14:textId="72C6FB3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4-0.729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72EA6A71" w14:textId="4006D86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5-0.73)</w:t>
            </w:r>
          </w:p>
        </w:tc>
      </w:tr>
      <w:tr w:rsidR="001D5156" w:rsidRPr="004A4CA9" w14:paraId="561F026F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06C4AE39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25C62F3" w14:textId="6EA35C8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D4CDE7D" w14:textId="0A09403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90055ED" w14:textId="27AFD46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CED29F5" w14:textId="6819B4EF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16F7313" w14:textId="6983E67A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B9E55EC" w14:textId="46880787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4533D84" w14:textId="56A07D5E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086BB152" w14:textId="61A9976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4</w:t>
            </w:r>
          </w:p>
        </w:tc>
      </w:tr>
      <w:tr w:rsidR="001D5156" w:rsidRPr="004A4CA9" w14:paraId="111B600D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7EAD449F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82E81F8" w14:textId="0C21F420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9-0.74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B3CEAD4" w14:textId="1FF03CE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9-0.74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B09716D" w14:textId="1F75141E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2-0.75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4513517" w14:textId="3D3F14F5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1-0.75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A6EB308" w14:textId="5B31782E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3-0.76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3D72787" w14:textId="6B95A62C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9-0.7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01435EA" w14:textId="65F659E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9-0.77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026543FA" w14:textId="4222210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9-0.77)</w:t>
            </w:r>
          </w:p>
        </w:tc>
      </w:tr>
      <w:tr w:rsidR="001D5156" w:rsidRPr="004A4CA9" w14:paraId="4F705726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14:paraId="62409720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Gender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F298FC" w14:textId="386DDB5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E3D491" w14:textId="5E5CCD4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5E6A0F" w14:textId="6991976A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17A1CE" w14:textId="3813D69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A74C4F" w14:textId="13DC5B5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27188A" w14:textId="6714E7E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E5358E" w14:textId="36E3320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3B44771B" w14:textId="325A2F3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4</w:t>
            </w:r>
          </w:p>
        </w:tc>
      </w:tr>
      <w:tr w:rsidR="001D5156" w:rsidRPr="004A4CA9" w14:paraId="702AB924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23CC3196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B9706BB" w14:textId="2DF2A40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77-0.64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BEA1977" w14:textId="293CA79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99-0.65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EDFA280" w14:textId="116AB98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09-0.65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469F226" w14:textId="6C1B512A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5-0.67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F7B7A24" w14:textId="07A9289F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2-0.70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F0984DA" w14:textId="2811AE4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3-0.71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B3A8DDD" w14:textId="45032B35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5-0.713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50613BFD" w14:textId="48D1F565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5-0.713)</w:t>
            </w:r>
          </w:p>
        </w:tc>
      </w:tr>
      <w:tr w:rsidR="001D5156" w:rsidRPr="004A4CA9" w14:paraId="65E7E133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320D9EA1" w14:textId="67753C90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D44150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F8B4667" w14:textId="508B91C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D18B4F0" w14:textId="16F7050F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7E214A9" w14:textId="465BC80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73F5716" w14:textId="6F05A5F3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3FCA99B" w14:textId="7F881394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F036524" w14:textId="4957FBCA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04BFB02" w14:textId="259D62FA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0DE948E8" w14:textId="39C0082C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9</w:t>
            </w:r>
          </w:p>
        </w:tc>
      </w:tr>
      <w:tr w:rsidR="001D5156" w:rsidRPr="004A4CA9" w14:paraId="2093B90F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0BB73D2B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FB253B8" w14:textId="1563AAE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4-0.79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7427D0E" w14:textId="1D89CDD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6-0.80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CC4594D" w14:textId="4A15B4E5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2-0.80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3A2C94B" w14:textId="46BC587C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8-0.80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71138C8" w14:textId="22642155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2-0.81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ABC3847" w14:textId="4F6342FB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3-0.81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1C80404" w14:textId="21EAD8AE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3-0.814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114EC9A0" w14:textId="170649B7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4-0.814)</w:t>
            </w:r>
          </w:p>
        </w:tc>
      </w:tr>
      <w:tr w:rsidR="001D5156" w:rsidRPr="004A4CA9" w14:paraId="67B9ABEF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5E2F47C5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N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6E129CE" w14:textId="2BA10BB5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70DAA7E" w14:textId="4AA99BB3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2525169" w14:textId="3DC994CD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B09CE03" w14:textId="429B549B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2310AA8" w14:textId="765F8A6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E72970A" w14:textId="2E0D85C7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D192377" w14:textId="4987461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387254FD" w14:textId="6746C12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9</w:t>
            </w:r>
          </w:p>
        </w:tc>
      </w:tr>
      <w:tr w:rsidR="001D5156" w:rsidRPr="004A4CA9" w14:paraId="0F4ECA87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5905DBB8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0CB1143" w14:textId="5C4AEEC7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62-0.8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9621501" w14:textId="67C6F485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7-0.83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2CC7CC9" w14:textId="795E4D9E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1-0.8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9DC186A" w14:textId="5C0983B1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66-0.81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BA17BD6" w14:textId="4A4E5B8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8-0.79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D18BF13" w14:textId="57D20107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2-0.79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966F8F8" w14:textId="65994ACE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1-0.797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6E6A1D5B" w14:textId="206BEC0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1-0.798)</w:t>
            </w:r>
          </w:p>
        </w:tc>
      </w:tr>
      <w:tr w:rsidR="001D5156" w:rsidRPr="004A4CA9" w14:paraId="3341E2E8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5CBC5311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</w:t>
            </w:r>
            <w:proofErr w:type="gram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CCI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FCB8B97" w14:textId="41B721D5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EB70694" w14:textId="569F91FE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E845D17" w14:textId="31D49BB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6F428FA" w14:textId="740DFEC8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FD4CEB2" w14:textId="3B1B160D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20A4E44" w14:textId="2E7E4C4D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0696B1C" w14:textId="44D7A83D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073ED3F0" w14:textId="674B7920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8</w:t>
            </w:r>
          </w:p>
        </w:tc>
      </w:tr>
      <w:tr w:rsidR="001D5156" w:rsidRPr="004A4CA9" w14:paraId="708BD4EA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01AAAC36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B9D4380" w14:textId="2999C48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4-0.75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B333B9A" w14:textId="42B0AAE5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1-0.7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78252F5" w14:textId="44676685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1-0.77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DB571A9" w14:textId="57F4248F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3-0.78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4D62ABA" w14:textId="1929C4CB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7-0.79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731DC3E" w14:textId="3E41E8E2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1-0.79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EDAF29E" w14:textId="205DF91D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2-0.795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709A64CC" w14:textId="5572A8A0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2-0.795)</w:t>
            </w:r>
          </w:p>
        </w:tc>
      </w:tr>
      <w:tr w:rsidR="001D5156" w:rsidRPr="004A4CA9" w14:paraId="7D04A3E1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3F741835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CRP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3D18530" w14:textId="0B15CC03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7EF7DC4" w14:textId="0E98E31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9B8C7A8" w14:textId="4DD4D36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0D050D3" w14:textId="4C2B5CF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2B96B7E" w14:textId="726F71F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E5DAD7F" w14:textId="1073757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AD5B594" w14:textId="502A95EA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53A3E3CE" w14:textId="2ABBE07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3</w:t>
            </w:r>
          </w:p>
        </w:tc>
      </w:tr>
      <w:tr w:rsidR="001D5156" w:rsidRPr="004A4CA9" w14:paraId="6AE2B813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360FF83C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1DB2D543" w14:textId="5E40357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4-0.745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70AC3F68" w14:textId="1A4BCEC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6-0.753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1B097158" w14:textId="78BE32FC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1-0.75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544DFA7C" w14:textId="369B23F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6-0.749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4E8F45C1" w14:textId="38730E5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8-0.751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6973EDBA" w14:textId="0D8864A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4-0.755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1F73F900" w14:textId="0CC61DAF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7-0.757)</w:t>
            </w:r>
          </w:p>
        </w:tc>
        <w:tc>
          <w:tcPr>
            <w:tcW w:w="135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3F243537" w14:textId="049EDCA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7-0.758)</w:t>
            </w:r>
          </w:p>
        </w:tc>
      </w:tr>
    </w:tbl>
    <w:p w14:paraId="32BEF6F4" w14:textId="77777777" w:rsidR="0060764E" w:rsidRDefault="0060764E"/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186"/>
        <w:gridCol w:w="1417"/>
        <w:gridCol w:w="1417"/>
        <w:gridCol w:w="1417"/>
        <w:gridCol w:w="1417"/>
        <w:gridCol w:w="1417"/>
        <w:gridCol w:w="1417"/>
        <w:gridCol w:w="1417"/>
        <w:gridCol w:w="1357"/>
      </w:tblGrid>
      <w:tr w:rsidR="001D5156" w:rsidRPr="004A67E9" w14:paraId="04408D68" w14:textId="77777777" w:rsidTr="00E14FA7">
        <w:trPr>
          <w:trHeight w:val="20"/>
        </w:trPr>
        <w:tc>
          <w:tcPr>
            <w:tcW w:w="13462" w:type="dxa"/>
            <w:gridSpan w:val="9"/>
            <w:tcBorders>
              <w:top w:val="thinThickSmallGap" w:sz="24" w:space="0" w:color="auto"/>
            </w:tcBorders>
          </w:tcPr>
          <w:p w14:paraId="3A980504" w14:textId="0A0F137C" w:rsidR="001D5156" w:rsidRPr="004A67E9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67E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2016 d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45973)</w:t>
            </w:r>
          </w:p>
        </w:tc>
      </w:tr>
      <w:tr w:rsidR="001D5156" w:rsidRPr="004A4CA9" w14:paraId="319BBBFB" w14:textId="77777777" w:rsidTr="001D5156">
        <w:trPr>
          <w:trHeight w:val="20"/>
        </w:trPr>
        <w:tc>
          <w:tcPr>
            <w:tcW w:w="2186" w:type="dxa"/>
            <w:vMerge w:val="restart"/>
          </w:tcPr>
          <w:p w14:paraId="50FD5420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913B26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17" w:type="dxa"/>
          </w:tcPr>
          <w:p w14:paraId="5B96ED6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17" w:type="dxa"/>
          </w:tcPr>
          <w:p w14:paraId="481D948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17" w:type="dxa"/>
          </w:tcPr>
          <w:p w14:paraId="31D6F2C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17" w:type="dxa"/>
          </w:tcPr>
          <w:p w14:paraId="1E2C94EF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17" w:type="dxa"/>
          </w:tcPr>
          <w:p w14:paraId="2F5A6A18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17" w:type="dxa"/>
          </w:tcPr>
          <w:p w14:paraId="3AA4E952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357" w:type="dxa"/>
          </w:tcPr>
          <w:p w14:paraId="6397B705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1D5156" w:rsidRPr="004A4CA9" w14:paraId="66C04533" w14:textId="77777777" w:rsidTr="001D5156">
        <w:trPr>
          <w:trHeight w:val="20"/>
        </w:trPr>
        <w:tc>
          <w:tcPr>
            <w:tcW w:w="2186" w:type="dxa"/>
            <w:vMerge/>
          </w:tcPr>
          <w:p w14:paraId="3E874F18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F22D6C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50C5830B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44410BAC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0E6994B0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0379D73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74412F9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03CAB36F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357" w:type="dxa"/>
          </w:tcPr>
          <w:p w14:paraId="1252503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1D5156" w:rsidRPr="004A4CA9" w14:paraId="526BC093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792B919C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77E16F1" w14:textId="6E6394A0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B42EC66" w14:textId="66BC4E7C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173DE85" w14:textId="7399E7F4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52C6983" w14:textId="7877A4C9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3D88E38" w14:textId="05ABBC0E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5D4ED0F" w14:textId="07113F5E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49735CF" w14:textId="7876757F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77F82C79" w14:textId="672E229B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2</w:t>
            </w:r>
          </w:p>
        </w:tc>
      </w:tr>
      <w:tr w:rsidR="001D5156" w:rsidRPr="004A4CA9" w14:paraId="395A5D29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0AC7AD75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956241E" w14:textId="7D49C01F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16-0.69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8B458BB" w14:textId="611BE45B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9-0.70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9BCE2DC" w14:textId="726470C0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5-0.71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E580577" w14:textId="20F9BAF1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3-0.71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1D65D27" w14:textId="285A1F75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9-0.72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7C08079" w14:textId="3BB8B877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1-0.73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F0DA3F5" w14:textId="738684D7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5-0.74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3957CD8A" w14:textId="6FF27BDB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4-0.74)</w:t>
            </w:r>
          </w:p>
        </w:tc>
      </w:tr>
      <w:tr w:rsidR="001D5156" w:rsidRPr="004A4CA9" w14:paraId="37300F1F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5AB4B24E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1292DF4" w14:textId="115C6B2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3D4DEC2" w14:textId="061453D3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8726849" w14:textId="1246725C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81767A5" w14:textId="2785763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4F02ECF" w14:textId="24759217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D409D6D" w14:textId="3889735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2E463D2" w14:textId="0AA3281E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7ED647A0" w14:textId="448681CF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7</w:t>
            </w:r>
          </w:p>
        </w:tc>
      </w:tr>
      <w:tr w:rsidR="001D5156" w:rsidRPr="004A4CA9" w14:paraId="1830239B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49C0ED01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95129EA" w14:textId="2187CE27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2-0.75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9C1B4BA" w14:textId="54E0742F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9-0.76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73EF851" w14:textId="339DE99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5-0.76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5C936D4" w14:textId="4614B41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8-0.76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3496970" w14:textId="4D7233E0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5-0.76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25EC26E" w14:textId="0C1B913A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1-0.77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855E083" w14:textId="3046ABB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4-0.774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5192C074" w14:textId="772EC8C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2-0.772)</w:t>
            </w:r>
          </w:p>
        </w:tc>
      </w:tr>
      <w:tr w:rsidR="001D5156" w:rsidRPr="004A4CA9" w14:paraId="2BA71BDA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14:paraId="09D2ABC2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Gender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13D8A9" w14:textId="71FC61DE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6BCB85" w14:textId="41D6013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6B9E89" w14:textId="4C17529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ADB2EE" w14:textId="234E5C6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B62109" w14:textId="313D091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1E4889" w14:textId="189F1AC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D189B0" w14:textId="22355FE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689BD736" w14:textId="58D9475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4</w:t>
            </w:r>
          </w:p>
        </w:tc>
      </w:tr>
      <w:tr w:rsidR="001D5156" w:rsidRPr="004A4CA9" w14:paraId="32439916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44E4426D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3D52D56" w14:textId="7A43683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97-0.67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438F8A3" w14:textId="49F8B800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32-0.6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8A74820" w14:textId="35C7898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1-0.69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486D556" w14:textId="103AD6A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6-0.69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3B2F253" w14:textId="0D91B23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9-0.7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30728D4" w14:textId="2AD289A0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1-0.7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4B61C38" w14:textId="74ACAFA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5-0.723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59654398" w14:textId="2291E42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5-0.723)</w:t>
            </w:r>
          </w:p>
        </w:tc>
      </w:tr>
      <w:tr w:rsidR="001D5156" w:rsidRPr="004A4CA9" w14:paraId="6C1B0027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6654AE17" w14:textId="22237A9B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D44150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9A7A509" w14:textId="0702462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F732DB4" w14:textId="65B7B3DC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0AD074A" w14:textId="42F3B56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8FD84DE" w14:textId="4A099B13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0DEEA1A" w14:textId="7D75D517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2C7BCCB" w14:textId="69F69058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3A266F4" w14:textId="1FDC77BC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585462C0" w14:textId="51E9FA44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5</w:t>
            </w:r>
          </w:p>
        </w:tc>
      </w:tr>
      <w:tr w:rsidR="001D5156" w:rsidRPr="004A4CA9" w14:paraId="6A8872CE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62E1D333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C702F43" w14:textId="7D4ADC60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9-0.78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6D1C7C0" w14:textId="537BF34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-0.79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8E8E33E" w14:textId="1A82A3C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1-0.80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962C134" w14:textId="6496AE8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4-0.80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C9AAF25" w14:textId="0ED97C85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4-0.80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53E14AD" w14:textId="330C7C47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-0.8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9AC22F7" w14:textId="67EA32BF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1-0.811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6BC629B5" w14:textId="1832DD98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1-0.81)</w:t>
            </w:r>
          </w:p>
        </w:tc>
      </w:tr>
      <w:tr w:rsidR="001D5156" w:rsidRPr="004A4CA9" w14:paraId="2C285EE7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0FA94BD0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N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CCE3184" w14:textId="3BF53946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D4E95AE" w14:textId="553114BB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AD11074" w14:textId="20D10892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170D642" w14:textId="03B28B79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0D86A95" w14:textId="488AC625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97DB057" w14:textId="01087063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5E2EE1E" w14:textId="1EA9C63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4DD5E01F" w14:textId="726BD05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1</w:t>
            </w:r>
          </w:p>
        </w:tc>
      </w:tr>
      <w:tr w:rsidR="001D5156" w:rsidRPr="004A4CA9" w14:paraId="29188A5E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23CD9C56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1F34F9C" w14:textId="49A30992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07-0.88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E41C846" w14:textId="56F52246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95-0.8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CACEC8A" w14:textId="0E427A45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7-0.82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0FB2C11" w14:textId="739D624B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57-0.80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ED68263" w14:textId="0EE04C6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3-0.80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654CD42" w14:textId="3BCC291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6-0.80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E5326C9" w14:textId="72261D5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4-0.8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77039D45" w14:textId="2D251F7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3-0.799)</w:t>
            </w:r>
          </w:p>
        </w:tc>
      </w:tr>
      <w:tr w:rsidR="001D5156" w:rsidRPr="004A4CA9" w14:paraId="2FF05B46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2D80FD3C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</w:t>
            </w:r>
            <w:proofErr w:type="gram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CCI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87FAC68" w14:textId="0EB3096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505E1CD" w14:textId="1530B73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DB47560" w14:textId="2759698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F07C009" w14:textId="16B7A78C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75F0324" w14:textId="4DDF4EBA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3086F3E" w14:textId="2251D1EB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5A07E55" w14:textId="3B40B25A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691B506D" w14:textId="0435853C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4</w:t>
            </w:r>
          </w:p>
        </w:tc>
      </w:tr>
      <w:tr w:rsidR="001D5156" w:rsidRPr="004A4CA9" w14:paraId="4AA6C570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32EA69F1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5EF1066" w14:textId="057C3BF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6-0.70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F550EB2" w14:textId="08F08B8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7-0.71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D217CE3" w14:textId="2C315BCC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-0.71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8C0C91D" w14:textId="1E6550E0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8-0.72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6F01D4E" w14:textId="0ADC0A78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3-0.73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4A0DC8D" w14:textId="37EEF2E6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4-0.7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A39F54C" w14:textId="3C070A6D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6-0.742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4C8449E9" w14:textId="1444F038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6-0.741)</w:t>
            </w:r>
          </w:p>
        </w:tc>
      </w:tr>
      <w:tr w:rsidR="001D5156" w:rsidRPr="004A4CA9" w14:paraId="584D84AE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7AF13ADE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CRP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36C470B" w14:textId="0A1619A7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BEE3628" w14:textId="0F255A6A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CA0691C" w14:textId="7C9B641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0ED2312" w14:textId="2FDC6F3A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46769D1" w14:textId="1EA36567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E534F91" w14:textId="64E922D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D2042F1" w14:textId="7527C85E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59B50C83" w14:textId="33C04845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4</w:t>
            </w:r>
          </w:p>
        </w:tc>
      </w:tr>
      <w:tr w:rsidR="001D5156" w:rsidRPr="004A4CA9" w14:paraId="3DEC3090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30E7E5D9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4B69791E" w14:textId="0CE2CCC0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8-0.764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28585216" w14:textId="270A59F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9-0.755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5F51D5D4" w14:textId="705BD56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5-0.759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61851CED" w14:textId="36A3D35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-0.758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4AB3940D" w14:textId="722CDE87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1-0.758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66439C66" w14:textId="5EE98DC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7-0.76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4AD3E18D" w14:textId="123EB703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7-0.759)</w:t>
            </w:r>
          </w:p>
        </w:tc>
        <w:tc>
          <w:tcPr>
            <w:tcW w:w="135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3D80B8A9" w14:textId="72A1542F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8-0.76)</w:t>
            </w:r>
          </w:p>
        </w:tc>
      </w:tr>
      <w:tr w:rsidR="001D5156" w:rsidRPr="004A4CA9" w14:paraId="54C7350A" w14:textId="77777777" w:rsidTr="00EF0DF3">
        <w:trPr>
          <w:trHeight w:val="20"/>
        </w:trPr>
        <w:tc>
          <w:tcPr>
            <w:tcW w:w="13462" w:type="dxa"/>
            <w:gridSpan w:val="9"/>
            <w:tcBorders>
              <w:top w:val="thinThickSmallGap" w:sz="24" w:space="0" w:color="auto"/>
            </w:tcBorders>
          </w:tcPr>
          <w:p w14:paraId="06D1417E" w14:textId="500D1C77" w:rsidR="001D5156" w:rsidRPr="004A67E9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67E9">
              <w:rPr>
                <w:rFonts w:cstheme="minorHAnsi"/>
                <w:b/>
                <w:bCs/>
                <w:sz w:val="20"/>
                <w:szCs w:val="20"/>
              </w:rPr>
              <w:t>2017 d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47431)</w:t>
            </w:r>
          </w:p>
        </w:tc>
      </w:tr>
      <w:tr w:rsidR="001D5156" w:rsidRPr="004A4CA9" w14:paraId="576E8255" w14:textId="77777777" w:rsidTr="001D5156">
        <w:trPr>
          <w:trHeight w:val="20"/>
        </w:trPr>
        <w:tc>
          <w:tcPr>
            <w:tcW w:w="2186" w:type="dxa"/>
            <w:vMerge w:val="restart"/>
          </w:tcPr>
          <w:p w14:paraId="67C334DE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6D0184B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17" w:type="dxa"/>
          </w:tcPr>
          <w:p w14:paraId="3840C173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17" w:type="dxa"/>
          </w:tcPr>
          <w:p w14:paraId="274A2834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17" w:type="dxa"/>
          </w:tcPr>
          <w:p w14:paraId="62F51B0B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17" w:type="dxa"/>
          </w:tcPr>
          <w:p w14:paraId="701B7220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17" w:type="dxa"/>
          </w:tcPr>
          <w:p w14:paraId="67F61C80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17" w:type="dxa"/>
          </w:tcPr>
          <w:p w14:paraId="67B04379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357" w:type="dxa"/>
          </w:tcPr>
          <w:p w14:paraId="7019652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1D5156" w:rsidRPr="004A4CA9" w14:paraId="64D8A1E6" w14:textId="77777777" w:rsidTr="001D5156">
        <w:trPr>
          <w:trHeight w:val="20"/>
        </w:trPr>
        <w:tc>
          <w:tcPr>
            <w:tcW w:w="2186" w:type="dxa"/>
            <w:vMerge/>
          </w:tcPr>
          <w:p w14:paraId="458ADB22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058289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D6DC426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70A9B62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0CF7AD36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4BCA359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23D33FB0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7A3EF8CF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357" w:type="dxa"/>
          </w:tcPr>
          <w:p w14:paraId="5CDC0E0A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1D5156" w:rsidRPr="004A4CA9" w14:paraId="23D144C1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65C7E0D3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008F603" w14:textId="2B67D2DE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2D2B87E" w14:textId="2BC611CF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8FC86B9" w14:textId="1AFD642B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AC955F3" w14:textId="5CD0ABE6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8F336F3" w14:textId="5DAAD8FE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58FE2DE" w14:textId="4555625F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BFF2946" w14:textId="24230A83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36DF5F56" w14:textId="0B7F1FA2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3</w:t>
            </w:r>
          </w:p>
        </w:tc>
      </w:tr>
      <w:tr w:rsidR="001D5156" w:rsidRPr="004A4CA9" w14:paraId="78FB47A4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2E4759BC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24A4EED" w14:textId="491145B8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32-0.70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7C29477" w14:textId="68A5FED9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2-0.71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EC6862D" w14:textId="05F88BD5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4-0.72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1166150" w14:textId="4C5F745D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5-0.72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2A0025E" w14:textId="7E537ECE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8-0.74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F87B4D9" w14:textId="77ABBC7C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-0.75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431EDD5" w14:textId="6F56FB55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4-0.757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5A7DC7BD" w14:textId="26ED48F1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6-0.759)</w:t>
            </w:r>
          </w:p>
        </w:tc>
      </w:tr>
      <w:tr w:rsidR="001D5156" w:rsidRPr="004A4CA9" w14:paraId="6F706ECA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5AF855DD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402DFB9" w14:textId="36AC9117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D4D66EA" w14:textId="432EC41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D720D61" w14:textId="2B19256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B780B25" w14:textId="04FFFD83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7505A2B" w14:textId="6434B2AC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09FE14A" w14:textId="126AE96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0929A2B" w14:textId="76F4F17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133125A3" w14:textId="78141D2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9</w:t>
            </w:r>
          </w:p>
        </w:tc>
      </w:tr>
      <w:tr w:rsidR="001D5156" w:rsidRPr="004A4CA9" w14:paraId="6EE66272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47573A9C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8705CFE" w14:textId="1546F2C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3-0.76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9AC72D0" w14:textId="742495F7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5-0.7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7BD56D3" w14:textId="7EBD7F2A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4-0.76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5B8BE81" w14:textId="6BAD496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7-0.77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B71639B" w14:textId="54B76AD7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-0.78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8071E2E" w14:textId="2A8977D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2-0.79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41DA1A1" w14:textId="2DE0AA1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4-0.792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1FCE6BF1" w14:textId="36AED4E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5-0.793)</w:t>
            </w:r>
          </w:p>
        </w:tc>
      </w:tr>
      <w:tr w:rsidR="001D5156" w:rsidRPr="004A4CA9" w14:paraId="7AEC462A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14:paraId="175B916C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Gender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E6A631" w14:textId="5DDB8FF5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8263FD" w14:textId="452DDCC5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42D7F8" w14:textId="46C473C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6436FC" w14:textId="71E4F05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9E3EFB" w14:textId="1B8AABB3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E3106E" w14:textId="76C6BE3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FA1F5C" w14:textId="1EE91270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5091C644" w14:textId="6C299DA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2</w:t>
            </w:r>
          </w:p>
        </w:tc>
      </w:tr>
      <w:tr w:rsidR="001D5156" w:rsidRPr="004A4CA9" w14:paraId="12D95D5E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554CC4A0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D200244" w14:textId="4B2E8C8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2-0.69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003EA3B" w14:textId="466817E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3-0.71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13DB944" w14:textId="799A8D8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5-0.72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7F94BC1" w14:textId="76E44AC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2-0.72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1DC1417" w14:textId="31E9B397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6-0.74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2FB7C43" w14:textId="417BC7F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9-0.75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4DB023C" w14:textId="6E75185E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4-0.757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40F1A737" w14:textId="1392927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6-0.759)</w:t>
            </w:r>
          </w:p>
        </w:tc>
      </w:tr>
      <w:tr w:rsidR="001D5156" w:rsidRPr="004A4CA9" w14:paraId="542476F4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37DFA62E" w14:textId="53835A79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D44150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9F7140C" w14:textId="53D23823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6C8C1F6" w14:textId="5B50C8A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EC5DDA6" w14:textId="39338380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7D4F6A2" w14:textId="2F15E87F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00669B6" w14:textId="20579736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112422E" w14:textId="44B2A73E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481E175" w14:textId="4B01D510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65B3445B" w14:textId="7909EE6A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1</w:t>
            </w:r>
          </w:p>
        </w:tc>
      </w:tr>
      <w:tr w:rsidR="001D5156" w:rsidRPr="004A4CA9" w14:paraId="17379AEE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15F45C7D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A8CE5D3" w14:textId="42C084C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8-0.77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A59B541" w14:textId="68C03A0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4-0.79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E8B6425" w14:textId="0848A63C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-0.79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48D97A4" w14:textId="7685242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6-0.79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6FF2AE6" w14:textId="016C7F9C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4-0.80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61D757F" w14:textId="14C6D9EE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3-0.81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3316EF7" w14:textId="0D6FE95C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5-0.815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5A7ACDCC" w14:textId="0D0C5D22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6-0.816)</w:t>
            </w:r>
          </w:p>
        </w:tc>
      </w:tr>
      <w:tr w:rsidR="001D5156" w:rsidRPr="004A4CA9" w14:paraId="0F5E281B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4B3F4DD7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N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699FF7B" w14:textId="6EB2E656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CEAEB5F" w14:textId="317F5DC3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B54859D" w14:textId="661E1261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496934E" w14:textId="6CC7F794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F9DE4CF" w14:textId="3A68255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75FD25C" w14:textId="2BA34239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215E23F" w14:textId="19582B9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5C956805" w14:textId="2E5DA84F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1</w:t>
            </w:r>
          </w:p>
        </w:tc>
      </w:tr>
      <w:tr w:rsidR="001D5156" w:rsidRPr="004A4CA9" w14:paraId="5CBFA50D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2A354C3B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9BA44A8" w14:textId="603B70D8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97-0.86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9E8B6F9" w14:textId="7E3CCA4B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6-0.83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FC05568" w14:textId="2AB3F120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58-0.81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09966A7" w14:textId="4E71D0B1" w:rsidR="001D5156" w:rsidRPr="0066676C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6676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56-0.80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803CF6A" w14:textId="486C5D4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8-0.78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538D893" w14:textId="3130587A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1-0.78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0D92251" w14:textId="668C158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2-0.787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55066FFD" w14:textId="5A0EB910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3-0.788)</w:t>
            </w:r>
          </w:p>
        </w:tc>
      </w:tr>
      <w:tr w:rsidR="001D5156" w:rsidRPr="004A4CA9" w14:paraId="7B745D9A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3F2BDCBB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</w:t>
            </w:r>
            <w:proofErr w:type="gram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CCI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0BFD930" w14:textId="6364F53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AFBC574" w14:textId="7D2991E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7D2C3C4" w14:textId="543622F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BACFAC4" w14:textId="7F5FEDBD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61CEC66" w14:textId="00428133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EA5CB91" w14:textId="26BF1D02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97F2A3A" w14:textId="2723545B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7E83E7E1" w14:textId="01DE76E7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2</w:t>
            </w:r>
          </w:p>
        </w:tc>
      </w:tr>
      <w:tr w:rsidR="001D5156" w:rsidRPr="004A4CA9" w14:paraId="50D1D872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3A37CCE4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9BC08B2" w14:textId="331F5A2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32-0.70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DA63B2E" w14:textId="3ECE880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2-0.71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D391520" w14:textId="3BE7CBAC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4-0.72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1EC360E" w14:textId="1E306AE4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5-0.72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DE29139" w14:textId="12633B4D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8-0.74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7EA2541" w14:textId="0CC8A3A8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-0.75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CA3F7AB" w14:textId="1167FF41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4-0.757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196138C9" w14:textId="4E843876" w:rsidR="001D5156" w:rsidRPr="00D44150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6-0.759)</w:t>
            </w:r>
          </w:p>
        </w:tc>
      </w:tr>
      <w:tr w:rsidR="001D5156" w:rsidRPr="004A4CA9" w14:paraId="5A97C91C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1D696EC0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CRP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0CA6D5A" w14:textId="54D16B1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0D1F8FA" w14:textId="144486C7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2495C39" w14:textId="467D67F1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363C289" w14:textId="325F3253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52AD4B7" w14:textId="03E6AE2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72F4D3E" w14:textId="091A651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CB3186B" w14:textId="5DB80C12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6DBC92FD" w14:textId="4176D7B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6</w:t>
            </w:r>
          </w:p>
        </w:tc>
      </w:tr>
      <w:tr w:rsidR="001D5156" w:rsidRPr="004A4CA9" w14:paraId="4047BD8B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0C0B0C38" w14:textId="77777777" w:rsidR="001D5156" w:rsidRPr="00D44150" w:rsidRDefault="001D5156" w:rsidP="0066676C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1EE07A0A" w14:textId="01066006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3-0.771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24B6A63B" w14:textId="23F32FC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7-0.774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0E13DBAF" w14:textId="540955F3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6-0.768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2ADF8F88" w14:textId="7AD0C58E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7-0.762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5D922EC5" w14:textId="43B4B4D8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-0.772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4C1917A7" w14:textId="5D77AE1B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6-0.775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79AD4492" w14:textId="78B3F5DD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-0.778)</w:t>
            </w:r>
          </w:p>
        </w:tc>
        <w:tc>
          <w:tcPr>
            <w:tcW w:w="135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072C8C41" w14:textId="073E77F4" w:rsidR="001D5156" w:rsidRDefault="001D5156" w:rsidP="0066676C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2-0.78)</w:t>
            </w:r>
          </w:p>
        </w:tc>
      </w:tr>
    </w:tbl>
    <w:p w14:paraId="278205D7" w14:textId="77777777" w:rsidR="0060764E" w:rsidRDefault="0060764E"/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186"/>
        <w:gridCol w:w="1417"/>
        <w:gridCol w:w="1417"/>
        <w:gridCol w:w="1417"/>
        <w:gridCol w:w="1417"/>
        <w:gridCol w:w="1417"/>
        <w:gridCol w:w="1417"/>
        <w:gridCol w:w="1417"/>
        <w:gridCol w:w="1357"/>
      </w:tblGrid>
      <w:tr w:rsidR="001D5156" w:rsidRPr="004A67E9" w14:paraId="53FBD169" w14:textId="77777777" w:rsidTr="001D7B46">
        <w:trPr>
          <w:trHeight w:val="20"/>
        </w:trPr>
        <w:tc>
          <w:tcPr>
            <w:tcW w:w="13462" w:type="dxa"/>
            <w:gridSpan w:val="9"/>
            <w:tcBorders>
              <w:top w:val="thinThickSmallGap" w:sz="24" w:space="0" w:color="auto"/>
            </w:tcBorders>
          </w:tcPr>
          <w:p w14:paraId="4442AB09" w14:textId="79921E3A" w:rsidR="001D5156" w:rsidRPr="004A67E9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67E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2018 d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50375)</w:t>
            </w:r>
          </w:p>
        </w:tc>
      </w:tr>
      <w:tr w:rsidR="001D5156" w:rsidRPr="004A4CA9" w14:paraId="58CF05EB" w14:textId="77777777" w:rsidTr="001D5156">
        <w:trPr>
          <w:trHeight w:val="20"/>
        </w:trPr>
        <w:tc>
          <w:tcPr>
            <w:tcW w:w="2186" w:type="dxa"/>
            <w:vMerge w:val="restart"/>
          </w:tcPr>
          <w:p w14:paraId="16FF10B3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306F0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17" w:type="dxa"/>
          </w:tcPr>
          <w:p w14:paraId="271F5A3F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17" w:type="dxa"/>
          </w:tcPr>
          <w:p w14:paraId="78D5F76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17" w:type="dxa"/>
          </w:tcPr>
          <w:p w14:paraId="4381266D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17" w:type="dxa"/>
          </w:tcPr>
          <w:p w14:paraId="4CABEEC0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17" w:type="dxa"/>
          </w:tcPr>
          <w:p w14:paraId="7AF31CB4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17" w:type="dxa"/>
          </w:tcPr>
          <w:p w14:paraId="5BA1273D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357" w:type="dxa"/>
          </w:tcPr>
          <w:p w14:paraId="506B471F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1D5156" w:rsidRPr="004A4CA9" w14:paraId="0BBCFDB0" w14:textId="77777777" w:rsidTr="001D5156">
        <w:trPr>
          <w:trHeight w:val="20"/>
        </w:trPr>
        <w:tc>
          <w:tcPr>
            <w:tcW w:w="2186" w:type="dxa"/>
            <w:vMerge/>
          </w:tcPr>
          <w:p w14:paraId="1922FA1D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DE1FA08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141FA66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2B2FC75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62FF157E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6EE86826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64F070CA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7723E04D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357" w:type="dxa"/>
          </w:tcPr>
          <w:p w14:paraId="3660F1E5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1D5156" w:rsidRPr="004A4CA9" w14:paraId="7F773BCA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6C5D0F25" w14:textId="77777777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91ADFD9" w14:textId="675990B3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70A66C5" w14:textId="3853D4ED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5154C5C" w14:textId="3FFBF7F7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D1F597D" w14:textId="656877F6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6B8D1C0" w14:textId="01ABF9F7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B537537" w14:textId="0DE93136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BC476E0" w14:textId="730A6EF2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6B115C8B" w14:textId="3E6E1B4D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9</w:t>
            </w:r>
          </w:p>
        </w:tc>
      </w:tr>
      <w:tr w:rsidR="001D5156" w:rsidRPr="004A4CA9" w14:paraId="484F8C46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1C3DBFC0" w14:textId="77777777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7F1FCE6" w14:textId="72111FDB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4-0.72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97FB65B" w14:textId="031C67EF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3-0.72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383A0BD" w14:textId="40649E30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-0.72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BBA7124" w14:textId="73CF0F33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4-0.73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A933CEE" w14:textId="3DA12457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4-0.75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D9561E9" w14:textId="4611982B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-0.75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6D9ED41" w14:textId="724F2BBA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1-0.757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616FA6A3" w14:textId="211A2F5E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1-0.757)</w:t>
            </w:r>
          </w:p>
        </w:tc>
      </w:tr>
      <w:tr w:rsidR="001D5156" w:rsidRPr="004A4CA9" w14:paraId="3A3DC726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2EC5434E" w14:textId="77777777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0B3D410" w14:textId="160005EE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DDB43A6" w14:textId="668CF614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FBF2F58" w14:textId="6F158102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487F625" w14:textId="69871AE0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EFAC59A" w14:textId="69FBEC81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57B8ED1" w14:textId="2C078243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022DB05" w14:textId="624D7B79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5439024B" w14:textId="0497ED30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9</w:t>
            </w:r>
          </w:p>
        </w:tc>
      </w:tr>
      <w:tr w:rsidR="001D5156" w:rsidRPr="004A4CA9" w14:paraId="4D3F9E26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6F0DC63B" w14:textId="77777777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E7AC5EF" w14:textId="19F02832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5-0.74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7084F72" w14:textId="737CB990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9-0.75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4DC985D" w14:textId="2703274F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2-0.75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DCDFA5B" w14:textId="7F1EED3F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9-0.75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20A5558" w14:textId="00AD0BFA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7-0.7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178D41C" w14:textId="371D199C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2-0.77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36DE00F" w14:textId="5186C95E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3-0.774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79396787" w14:textId="5372FB37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3-0.774)</w:t>
            </w:r>
          </w:p>
        </w:tc>
      </w:tr>
      <w:tr w:rsidR="001D5156" w:rsidRPr="004A4CA9" w14:paraId="37DC9409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14:paraId="1CA2F804" w14:textId="77777777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Gender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116D9F" w14:textId="7B8B173A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A74122" w14:textId="12E7CC84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7A7D0F" w14:textId="3F07C5A9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1C7BC5" w14:textId="60807CFA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C50DCF" w14:textId="715E52FF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AF7E7D" w14:textId="726C4445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945568" w14:textId="3AE7F104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009D4203" w14:textId="7D1C5055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8</w:t>
            </w:r>
          </w:p>
        </w:tc>
      </w:tr>
      <w:tr w:rsidR="001D5156" w:rsidRPr="004A4CA9" w14:paraId="752C2359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2427FAAB" w14:textId="77777777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CC848BD" w14:textId="765F5D26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5-0.72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A9B539A" w14:textId="619D9986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-0.72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3E305B9" w14:textId="2836B492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4-0.72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75F6EB0" w14:textId="3C475CA9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-0.73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3261FAB" w14:textId="694B5FA8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-0.74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899B2C5" w14:textId="3E83F9A9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8-0.75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B6C0CA1" w14:textId="6F16066F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-0.756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1B2D46E5" w14:textId="4242C789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-0.756)</w:t>
            </w:r>
          </w:p>
        </w:tc>
      </w:tr>
      <w:tr w:rsidR="001D5156" w:rsidRPr="004A4CA9" w14:paraId="352381FE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39550179" w14:textId="407E9A11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D44150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D26476B" w14:textId="4385740A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08E79CA" w14:textId="7617A502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4E2EA69" w14:textId="55BA0627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047A88B" w14:textId="18BA9112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819B3A3" w14:textId="04D31B25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8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D0D5792" w14:textId="63FFC410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8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3E55055" w14:textId="3B01C450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4F47B3FB" w14:textId="4A7CB213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8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1D5156" w:rsidRPr="004A4CA9" w14:paraId="19330825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2E3EB116" w14:textId="77777777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61C5B3B" w14:textId="71C17993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5-0.79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8E4AFC9" w14:textId="04223D2F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5-0.79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838AB8D" w14:textId="5C8ADA16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5-0.79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11A320A" w14:textId="485C1291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6-0.79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4FE802D" w14:textId="511D1B98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63-0.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2881052" w14:textId="6EAB22BE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66-0.80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8E6E8AF" w14:textId="4DD511CB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67-0.802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4D798C0B" w14:textId="39035753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67-0.802)</w:t>
            </w:r>
          </w:p>
        </w:tc>
      </w:tr>
      <w:tr w:rsidR="001D5156" w:rsidRPr="004A4CA9" w14:paraId="33C0E48A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55CC2844" w14:textId="77777777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N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43194B8" w14:textId="2661E35B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D230C6B" w14:textId="3091E681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4A039D7" w14:textId="55DD689D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1D7C633" w14:textId="4AA2E737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DDB44E0" w14:textId="6ED66C00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FEE47FA" w14:textId="40A2F994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34C0C60" w14:textId="00FA4BC5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57838E73" w14:textId="432ED39B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0</w:t>
            </w:r>
          </w:p>
        </w:tc>
      </w:tr>
      <w:tr w:rsidR="001D5156" w:rsidRPr="004A4CA9" w14:paraId="607697DB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0A0C4366" w14:textId="77777777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3825B8D" w14:textId="145BE3B7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91-0.85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AFEEC3E" w14:textId="68449FB4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7-0.83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0B9CCF4" w14:textId="2A033B15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1-0.82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2F8A2F4" w14:textId="4E7EF3AB" w:rsidR="001D5156" w:rsidRPr="00F37DBB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68-0.81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7903D4A" w14:textId="16085A96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5-0.80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38C00C6" w14:textId="38249164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4-0.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D066AF2" w14:textId="01CDB531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3-0.798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1A41968A" w14:textId="574F3EBD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3-0.798)</w:t>
            </w:r>
          </w:p>
        </w:tc>
      </w:tr>
      <w:tr w:rsidR="001D5156" w:rsidRPr="004A4CA9" w14:paraId="427B8C3C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40AC996E" w14:textId="77777777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</w:t>
            </w:r>
            <w:proofErr w:type="gram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CCI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886E7E1" w14:textId="243BAC2A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A7A7131" w14:textId="48C959F2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6551F19" w14:textId="58FE6B9F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A96C1B1" w14:textId="7756D975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491ABAD" w14:textId="5987DF11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373AF70" w14:textId="6DEA84BD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81E403D" w14:textId="4BACBCC5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6B935B38" w14:textId="1626BDBE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5</w:t>
            </w:r>
          </w:p>
        </w:tc>
      </w:tr>
      <w:tr w:rsidR="001D5156" w:rsidRPr="004A4CA9" w14:paraId="63044C99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18BFA0AF" w14:textId="77777777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A84069C" w14:textId="20488214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2-0.7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5FE4885" w14:textId="0CF78685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4-0.73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730D27D" w14:textId="3373882E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1-0.73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707B36A" w14:textId="59E164C0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3-0.74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D7AD793" w14:textId="4C858051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-0.75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CAD1C29" w14:textId="58F33793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6-0.76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81E312D" w14:textId="3CD2A33C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7-0.763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495174EC" w14:textId="6749D6C5" w:rsidR="001D5156" w:rsidRPr="00D44150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7-0.763)</w:t>
            </w:r>
          </w:p>
        </w:tc>
      </w:tr>
      <w:tr w:rsidR="001D5156" w:rsidRPr="004A4CA9" w14:paraId="6B10BF7C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36FB801F" w14:textId="77777777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CRP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96EE65F" w14:textId="6F8C7C57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E88C4CB" w14:textId="0EF04CA6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FF28A5F" w14:textId="723C293F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6B32432" w14:textId="36E2EE58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1806928" w14:textId="389887E8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64EF8F4" w14:textId="05A7F86B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EB15ED0" w14:textId="77CD068A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358F37EA" w14:textId="16C13EFA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6</w:t>
            </w:r>
          </w:p>
        </w:tc>
      </w:tr>
      <w:tr w:rsidR="001D5156" w:rsidRPr="004A4CA9" w14:paraId="5451556D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7C8EDE78" w14:textId="77777777" w:rsidR="001D5156" w:rsidRPr="00D44150" w:rsidRDefault="001D5156" w:rsidP="00570DE6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0FF9AD7D" w14:textId="26923FC5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9-0.801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78814CAE" w14:textId="33B935DA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6-0.779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136798DD" w14:textId="09073C3E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7-0.784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08600E43" w14:textId="3ADE8295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6-0.786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680FC7C0" w14:textId="4EA29903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2-0.785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406EFF6B" w14:textId="17F1D792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4-0.786)</w:t>
            </w:r>
          </w:p>
        </w:tc>
        <w:tc>
          <w:tcPr>
            <w:tcW w:w="141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7D499092" w14:textId="0F80E2DB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5-0.787)</w:t>
            </w:r>
          </w:p>
        </w:tc>
        <w:tc>
          <w:tcPr>
            <w:tcW w:w="135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0A3C360A" w14:textId="0E99B685" w:rsidR="001D5156" w:rsidRDefault="001D5156" w:rsidP="00570DE6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5-0.787)</w:t>
            </w:r>
          </w:p>
        </w:tc>
      </w:tr>
      <w:tr w:rsidR="001D5156" w:rsidRPr="004A67E9" w14:paraId="1B174FFD" w14:textId="77777777" w:rsidTr="0066078E">
        <w:trPr>
          <w:trHeight w:val="20"/>
        </w:trPr>
        <w:tc>
          <w:tcPr>
            <w:tcW w:w="13462" w:type="dxa"/>
            <w:gridSpan w:val="9"/>
            <w:tcBorders>
              <w:top w:val="thinThickSmallGap" w:sz="24" w:space="0" w:color="auto"/>
            </w:tcBorders>
          </w:tcPr>
          <w:p w14:paraId="50C5B388" w14:textId="01C3CA84" w:rsidR="001D5156" w:rsidRPr="004A67E9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67E9">
              <w:rPr>
                <w:rFonts w:cstheme="minorHAnsi"/>
                <w:b/>
                <w:bCs/>
                <w:sz w:val="20"/>
                <w:szCs w:val="20"/>
              </w:rPr>
              <w:t>2019 data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51160)</w:t>
            </w:r>
          </w:p>
        </w:tc>
      </w:tr>
      <w:tr w:rsidR="001D5156" w:rsidRPr="004A4CA9" w14:paraId="2846CA91" w14:textId="77777777" w:rsidTr="001D5156">
        <w:trPr>
          <w:trHeight w:val="20"/>
        </w:trPr>
        <w:tc>
          <w:tcPr>
            <w:tcW w:w="2186" w:type="dxa"/>
            <w:vMerge w:val="restart"/>
          </w:tcPr>
          <w:p w14:paraId="57858460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8343B8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17" w:type="dxa"/>
          </w:tcPr>
          <w:p w14:paraId="46DB9B8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17" w:type="dxa"/>
          </w:tcPr>
          <w:p w14:paraId="71EA77CF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17" w:type="dxa"/>
          </w:tcPr>
          <w:p w14:paraId="4B03445F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17" w:type="dxa"/>
          </w:tcPr>
          <w:p w14:paraId="5762DA3C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17" w:type="dxa"/>
          </w:tcPr>
          <w:p w14:paraId="065B14F4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17" w:type="dxa"/>
          </w:tcPr>
          <w:p w14:paraId="6F3F905B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357" w:type="dxa"/>
          </w:tcPr>
          <w:p w14:paraId="7491EA5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1D5156" w:rsidRPr="004A4CA9" w14:paraId="41AF4916" w14:textId="77777777" w:rsidTr="001D5156">
        <w:trPr>
          <w:trHeight w:val="20"/>
        </w:trPr>
        <w:tc>
          <w:tcPr>
            <w:tcW w:w="2186" w:type="dxa"/>
            <w:vMerge/>
          </w:tcPr>
          <w:p w14:paraId="3ED5EBA7" w14:textId="77777777" w:rsidR="001D5156" w:rsidRPr="00427EBD" w:rsidRDefault="001D5156" w:rsidP="0060764E">
            <w:pPr>
              <w:spacing w:line="21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BE2A6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2D6C945F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3984BEC7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3497AFF6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3A4637C6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32D684BE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6AAF3062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357" w:type="dxa"/>
          </w:tcPr>
          <w:p w14:paraId="5DE004C1" w14:textId="77777777" w:rsidR="001D5156" w:rsidRPr="00D85C28" w:rsidRDefault="001D5156" w:rsidP="0060764E">
            <w:pPr>
              <w:spacing w:line="21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85C28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1D5156" w:rsidRPr="004A4CA9" w14:paraId="7C34EF55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7C93B16C" w14:textId="7777777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90A73AB" w14:textId="3FC425C5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10455A4" w14:textId="334CF9F1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E564B59" w14:textId="5EDCEBE1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F9555D9" w14:textId="36D1C77E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F0B285E" w14:textId="4683AF73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A188361" w14:textId="42921C37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974E2EE" w14:textId="745AB3DF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64326AE6" w14:textId="7BF88422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2</w:t>
            </w:r>
          </w:p>
        </w:tc>
      </w:tr>
      <w:tr w:rsidR="001D5156" w:rsidRPr="004A4CA9" w14:paraId="162BEB24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15CE9016" w14:textId="7777777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07A4760" w14:textId="62E9C64A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6-0.69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E110E3B" w14:textId="2B1D6187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5-0.71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F5BDDE6" w14:textId="5C5210DF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-0.72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25CB30C" w14:textId="28DF069D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5-0.73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94D9BD2" w14:textId="44EEABFD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-0.75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15F6D35" w14:textId="7A513BA6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3-0.76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4ED3A48" w14:textId="56B35657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5-0.767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5BE1C68E" w14:textId="07F219BF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6-0.768)</w:t>
            </w:r>
          </w:p>
        </w:tc>
      </w:tr>
      <w:tr w:rsidR="001D5156" w:rsidRPr="004A4CA9" w14:paraId="6F67879B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2DE887BD" w14:textId="7777777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CAC3853" w14:textId="3D68E8EA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5F999C1" w14:textId="21333CC1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38C2D2C" w14:textId="535E17B2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3ADC355" w14:textId="0F0D86B6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C2B5F41" w14:textId="1348E141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6F2367A" w14:textId="196A4F0F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520B585" w14:textId="390429D6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42E088EE" w14:textId="6DD25E92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9</w:t>
            </w:r>
          </w:p>
        </w:tc>
      </w:tr>
      <w:tr w:rsidR="001D5156" w:rsidRPr="004A4CA9" w14:paraId="728C6AB7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71CA38C5" w14:textId="7777777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5F0DA52" w14:textId="7CBC1F4A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9-0.76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3F46643" w14:textId="45AE813E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-0.75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203F686" w14:textId="5BBFFBF4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1-0.75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D1558E2" w14:textId="14F5A725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-0.75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6FFA6A7" w14:textId="6DF63402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-0.77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8A91243" w14:textId="1E67C0C0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2-0.78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92E53A7" w14:textId="6FC5D599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4-0.783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114C1A2B" w14:textId="3A82EAFE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4-0.783)</w:t>
            </w:r>
          </w:p>
        </w:tc>
      </w:tr>
      <w:tr w:rsidR="001D5156" w:rsidRPr="004A4CA9" w14:paraId="26EC0C7F" w14:textId="77777777" w:rsidTr="001D5156">
        <w:trPr>
          <w:trHeight w:val="20"/>
        </w:trPr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</w:tcPr>
          <w:p w14:paraId="0FE6F3A2" w14:textId="7777777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Gender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1D38CA" w14:textId="58094242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1853EE" w14:textId="354BCFC2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58B44B" w14:textId="6F3195E1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096B20" w14:textId="2F1A04AB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5F8837" w14:textId="386E0FBB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F9546F" w14:textId="0D5A5879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2917D8" w14:textId="13A04D24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06847411" w14:textId="4B7DF81A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8</w:t>
            </w:r>
          </w:p>
        </w:tc>
      </w:tr>
      <w:tr w:rsidR="001D5156" w:rsidRPr="004A4CA9" w14:paraId="4A8F1345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48A82F97" w14:textId="7777777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7368A52" w14:textId="763FB8DD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82-0.65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2655D29" w14:textId="075C0BD6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32-0.68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5B39AA1" w14:textId="5C4FDB90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2-0.70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63FD6D3" w14:textId="1431DFE0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1-0.71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A21404C" w14:textId="4A09655F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-0.73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8AC847F" w14:textId="5E00E1D0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7-0.75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D63AA4B" w14:textId="07BC099D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9-0.755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6388D4E3" w14:textId="3AA3D184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-0.756)</w:t>
            </w:r>
          </w:p>
        </w:tc>
      </w:tr>
      <w:tr w:rsidR="001D5156" w:rsidRPr="004A4CA9" w14:paraId="336E3F2C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6DE31DAC" w14:textId="385B74B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D44150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CF646FF" w14:textId="05A3DCCA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F0E73AF" w14:textId="4C3D839D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878F29D" w14:textId="5F662C88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3005C68" w14:textId="54A525A4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FE5E6DC" w14:textId="6582B9F0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1D66109" w14:textId="62E3C9D1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8556B50" w14:textId="4780DB82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6002BC1E" w14:textId="69BE39A6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D5156" w:rsidRPr="004A4CA9" w14:paraId="7B752768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277A41F1" w14:textId="7777777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84094EB" w14:textId="7A59F770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-0.81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09DB119" w14:textId="12F7079E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9-0.82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C9FC8A0" w14:textId="68250902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1-0.81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8E072F9" w14:textId="6A8B3D93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-0.80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5A79F63" w14:textId="63241084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2-0.81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A9A6623" w14:textId="57C24E49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4-0.81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04D505E" w14:textId="773E52F4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4-0.815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0110DF2C" w14:textId="37B2A09C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4-0.815)</w:t>
            </w:r>
          </w:p>
        </w:tc>
      </w:tr>
      <w:tr w:rsidR="001D5156" w:rsidRPr="004A4CA9" w14:paraId="075BBB20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5875B658" w14:textId="7777777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N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6E127A9" w14:textId="5608116B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6BB4220" w14:textId="761AB716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8E4CDA0" w14:textId="16C2E478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CB11A50" w14:textId="06035C56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14B48D4" w14:textId="799A7A1B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035B7B9" w14:textId="54422DEB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7D5EB5B" w14:textId="2D014DE2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54B2CFE9" w14:textId="5AC85869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1</w:t>
            </w:r>
          </w:p>
        </w:tc>
      </w:tr>
      <w:tr w:rsidR="001D5156" w:rsidRPr="004A4CA9" w14:paraId="67E6391C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652681BB" w14:textId="7777777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14BCB3D" w14:textId="24BA3EA5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56-0.82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3C090A5" w14:textId="5D2626A1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49-0.80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D79C73C" w14:textId="3B093484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54-0.80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3DD129A" w14:textId="1F77652A" w:rsidR="001D5156" w:rsidRPr="00F37DBB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37DB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52-0.79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31F7490" w14:textId="364B5C10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6-0.79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8C79141" w14:textId="09E883B0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2-0.79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B1C3565" w14:textId="261598AA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4-0.798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543921CE" w14:textId="52F4A8E2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4-0.798)</w:t>
            </w:r>
          </w:p>
        </w:tc>
      </w:tr>
      <w:tr w:rsidR="001D5156" w:rsidRPr="004A4CA9" w14:paraId="610218B3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0629C43D" w14:textId="7777777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</w:t>
            </w:r>
            <w:proofErr w:type="gramStart"/>
            <w:r w:rsidRPr="00D44150">
              <w:rPr>
                <w:rFonts w:cstheme="min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D44150">
              <w:rPr>
                <w:rFonts w:cstheme="minorHAnsi"/>
                <w:b/>
                <w:bCs/>
                <w:sz w:val="20"/>
                <w:szCs w:val="20"/>
              </w:rPr>
              <w:t>CCI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B59FC34" w14:textId="180205ED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62D1888" w14:textId="6D8C2A9E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B12D160" w14:textId="6B307083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BF74403" w14:textId="4270C769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7F915C2" w14:textId="67588670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9C49842" w14:textId="232D97E5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611DB37" w14:textId="0AD7A63F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0613B283" w14:textId="510C2C8C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00</w:t>
            </w:r>
          </w:p>
        </w:tc>
      </w:tr>
      <w:tr w:rsidR="001D5156" w:rsidRPr="004A4CA9" w14:paraId="1E2F0782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287A6D56" w14:textId="7777777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BC13BB4" w14:textId="20AA219A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4-0.78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F1C62D3" w14:textId="1CE241F7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8-0.80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F080B00" w14:textId="3C593326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7-0.80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29ACA61" w14:textId="7B9EE819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1-0.80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752BABC" w14:textId="1B82B2F2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84-0.81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BD2B3C9" w14:textId="75887218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94-0.82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D47F8AB" w14:textId="682F6285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95-0.824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6D1B7902" w14:textId="046D927C" w:rsidR="001D5156" w:rsidRPr="00D44150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96-0.825)</w:t>
            </w:r>
          </w:p>
        </w:tc>
      </w:tr>
      <w:tr w:rsidR="001D5156" w:rsidRPr="004A4CA9" w14:paraId="4D955687" w14:textId="77777777" w:rsidTr="001D5156">
        <w:trPr>
          <w:trHeight w:val="2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0D3FD1C2" w14:textId="7777777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44150">
              <w:rPr>
                <w:rFonts w:cstheme="minorHAnsi"/>
                <w:b/>
                <w:bCs/>
                <w:sz w:val="20"/>
                <w:szCs w:val="20"/>
              </w:rPr>
              <w:t>HFRS+CRP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45EB68C" w14:textId="39D7D5E1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08E061B" w14:textId="2F095ACD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38D0D35" w14:textId="450BFF76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5406419" w14:textId="4C97906B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24CF59D" w14:textId="0017AE48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D775C67" w14:textId="0E8E0399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720C97C" w14:textId="7CE3769C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6FDE93CE" w14:textId="7A995A50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4</w:t>
            </w:r>
          </w:p>
        </w:tc>
      </w:tr>
      <w:tr w:rsidR="001D5156" w:rsidRPr="004A4CA9" w14:paraId="058A33C2" w14:textId="77777777" w:rsidTr="001D5156">
        <w:trPr>
          <w:trHeight w:val="2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75254D69" w14:textId="77777777" w:rsidR="001D5156" w:rsidRPr="00D44150" w:rsidRDefault="001D5156" w:rsidP="00F37DBB">
            <w:pPr>
              <w:spacing w:line="21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317A337" w14:textId="2834F6C6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3-0.70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CDD4861" w14:textId="14ED3B8C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5-0.72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02E6B15" w14:textId="785436B8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6-0.72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FCEE729" w14:textId="65D28A6B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8-0.73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F86E443" w14:textId="2785B4C2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2-0.7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4EFCC6A" w14:textId="792CC83D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3-0.75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E81AB76" w14:textId="3D4A26E6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5-0.761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4F9BCD78" w14:textId="682AA2E6" w:rsidR="001D5156" w:rsidRDefault="001D5156" w:rsidP="00F37DBB">
            <w:pPr>
              <w:spacing w:line="21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6-0.762)</w:t>
            </w:r>
          </w:p>
        </w:tc>
      </w:tr>
      <w:bookmarkEnd w:id="1"/>
    </w:tbl>
    <w:p w14:paraId="21F03A39" w14:textId="77777777" w:rsidR="005A2969" w:rsidRDefault="005A2969"/>
    <w:sectPr w:rsidR="005A2969" w:rsidSect="003C1848">
      <w:footerReference w:type="default" r:id="rId6"/>
      <w:pgSz w:w="16840" w:h="11907" w:orient="landscape"/>
      <w:pgMar w:top="1138" w:right="1138" w:bottom="1138" w:left="1138" w:header="720" w:footer="720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FCD76" w14:textId="77777777" w:rsidR="00EB040C" w:rsidRDefault="00EB040C" w:rsidP="003C1E0E">
      <w:pPr>
        <w:spacing w:after="0" w:line="240" w:lineRule="auto"/>
      </w:pPr>
      <w:r>
        <w:separator/>
      </w:r>
    </w:p>
  </w:endnote>
  <w:endnote w:type="continuationSeparator" w:id="0">
    <w:p w14:paraId="7DE5D21A" w14:textId="77777777" w:rsidR="00EB040C" w:rsidRDefault="00EB040C" w:rsidP="003C1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59799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E658CD2" w14:textId="79768BBD" w:rsidR="001D4F30" w:rsidRDefault="001D4F30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1AAF3FF" w14:textId="77777777" w:rsidR="001D4F30" w:rsidRDefault="001D4F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AA374" w14:textId="77777777" w:rsidR="00EB040C" w:rsidRDefault="00EB040C" w:rsidP="003C1E0E">
      <w:pPr>
        <w:spacing w:after="0" w:line="240" w:lineRule="auto"/>
      </w:pPr>
      <w:r>
        <w:separator/>
      </w:r>
    </w:p>
  </w:footnote>
  <w:footnote w:type="continuationSeparator" w:id="0">
    <w:p w14:paraId="407879A2" w14:textId="77777777" w:rsidR="00EB040C" w:rsidRDefault="00EB040C" w:rsidP="003C1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B14"/>
    <w:rsid w:val="00043C37"/>
    <w:rsid w:val="000876E4"/>
    <w:rsid w:val="000D2776"/>
    <w:rsid w:val="001421E3"/>
    <w:rsid w:val="00143474"/>
    <w:rsid w:val="001755B7"/>
    <w:rsid w:val="001D4F30"/>
    <w:rsid w:val="001D5156"/>
    <w:rsid w:val="001D6BD3"/>
    <w:rsid w:val="001D740A"/>
    <w:rsid w:val="001E0151"/>
    <w:rsid w:val="001E7EBC"/>
    <w:rsid w:val="00214061"/>
    <w:rsid w:val="00215B08"/>
    <w:rsid w:val="0021717C"/>
    <w:rsid w:val="00237928"/>
    <w:rsid w:val="00253C9C"/>
    <w:rsid w:val="002C7D1A"/>
    <w:rsid w:val="00370D5E"/>
    <w:rsid w:val="00393871"/>
    <w:rsid w:val="0039427A"/>
    <w:rsid w:val="003963CB"/>
    <w:rsid w:val="003C1848"/>
    <w:rsid w:val="003C1B11"/>
    <w:rsid w:val="003C1E0E"/>
    <w:rsid w:val="003E21B8"/>
    <w:rsid w:val="00422C92"/>
    <w:rsid w:val="004A67E9"/>
    <w:rsid w:val="004E11A4"/>
    <w:rsid w:val="005069DA"/>
    <w:rsid w:val="005301CC"/>
    <w:rsid w:val="00551B22"/>
    <w:rsid w:val="00563284"/>
    <w:rsid w:val="00570DE6"/>
    <w:rsid w:val="00573B71"/>
    <w:rsid w:val="005A2969"/>
    <w:rsid w:val="005C041F"/>
    <w:rsid w:val="0060764E"/>
    <w:rsid w:val="00612A2B"/>
    <w:rsid w:val="0066676C"/>
    <w:rsid w:val="006909E2"/>
    <w:rsid w:val="00746B14"/>
    <w:rsid w:val="007C2223"/>
    <w:rsid w:val="007C6950"/>
    <w:rsid w:val="008167AF"/>
    <w:rsid w:val="00824841"/>
    <w:rsid w:val="00836EBD"/>
    <w:rsid w:val="00860E69"/>
    <w:rsid w:val="00897869"/>
    <w:rsid w:val="008A6215"/>
    <w:rsid w:val="008C2448"/>
    <w:rsid w:val="008D10D3"/>
    <w:rsid w:val="00933A3F"/>
    <w:rsid w:val="00952722"/>
    <w:rsid w:val="0096599B"/>
    <w:rsid w:val="009F1E58"/>
    <w:rsid w:val="009F5BE5"/>
    <w:rsid w:val="00A503E1"/>
    <w:rsid w:val="00A967A1"/>
    <w:rsid w:val="00AA79E7"/>
    <w:rsid w:val="00AD3B70"/>
    <w:rsid w:val="00B263D0"/>
    <w:rsid w:val="00B43AC8"/>
    <w:rsid w:val="00B603DF"/>
    <w:rsid w:val="00BB24DC"/>
    <w:rsid w:val="00C04FA5"/>
    <w:rsid w:val="00C070F4"/>
    <w:rsid w:val="00D0534D"/>
    <w:rsid w:val="00D15CE8"/>
    <w:rsid w:val="00D22145"/>
    <w:rsid w:val="00D41EA4"/>
    <w:rsid w:val="00D44150"/>
    <w:rsid w:val="00D85C28"/>
    <w:rsid w:val="00D8796A"/>
    <w:rsid w:val="00D976D7"/>
    <w:rsid w:val="00DB6DDE"/>
    <w:rsid w:val="00DF2C9A"/>
    <w:rsid w:val="00E13852"/>
    <w:rsid w:val="00E4623D"/>
    <w:rsid w:val="00E6015A"/>
    <w:rsid w:val="00E615DE"/>
    <w:rsid w:val="00EB040C"/>
    <w:rsid w:val="00EC567C"/>
    <w:rsid w:val="00EF182A"/>
    <w:rsid w:val="00EF7703"/>
    <w:rsid w:val="00F079C0"/>
    <w:rsid w:val="00F37DBB"/>
    <w:rsid w:val="00F64606"/>
    <w:rsid w:val="00FD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A73BC"/>
  <w15:chartTrackingRefBased/>
  <w15:docId w15:val="{972AD757-4717-4AA5-88C9-BD85DE63E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1E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E0E"/>
  </w:style>
  <w:style w:type="paragraph" w:styleId="Footer">
    <w:name w:val="footer"/>
    <w:basedOn w:val="Normal"/>
    <w:link w:val="FooterChar"/>
    <w:uiPriority w:val="99"/>
    <w:unhideWhenUsed/>
    <w:rsid w:val="003C1E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785</Words>
  <Characters>1017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7</cp:revision>
  <cp:lastPrinted>2024-12-13T14:00:00Z</cp:lastPrinted>
  <dcterms:created xsi:type="dcterms:W3CDTF">2025-05-15T12:44:00Z</dcterms:created>
  <dcterms:modified xsi:type="dcterms:W3CDTF">2025-05-30T15:45:00Z</dcterms:modified>
</cp:coreProperties>
</file>